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916336" w14:textId="44EBEC41" w:rsidR="00812DE7" w:rsidRPr="00482917" w:rsidRDefault="003D650B" w:rsidP="00B514C4">
      <w:pPr>
        <w:spacing w:line="360" w:lineRule="auto"/>
        <w:rPr>
          <w:rFonts w:ascii="Arial" w:hAnsi="Arial" w:cs="Arial"/>
          <w:sz w:val="20"/>
          <w:szCs w:val="20"/>
        </w:rPr>
      </w:pPr>
      <w:r w:rsidRPr="00A84553">
        <w:rPr>
          <w:rFonts w:ascii="Arial" w:hAnsi="Arial" w:cs="Arial"/>
          <w:b/>
          <w:bCs/>
          <w:sz w:val="20"/>
          <w:szCs w:val="20"/>
        </w:rPr>
        <w:t>Supplementary</w:t>
      </w:r>
      <w:r w:rsidRPr="00482917">
        <w:rPr>
          <w:rFonts w:ascii="Arial" w:hAnsi="Arial" w:cs="Arial"/>
          <w:b/>
          <w:bCs/>
          <w:sz w:val="20"/>
          <w:szCs w:val="20"/>
        </w:rPr>
        <w:t xml:space="preserve"> </w:t>
      </w:r>
      <w:r w:rsidR="00383B59" w:rsidRPr="00482917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0D3C63">
        <w:rPr>
          <w:rFonts w:ascii="Arial" w:hAnsi="Arial" w:cs="Arial"/>
          <w:b/>
          <w:bCs/>
          <w:sz w:val="20"/>
          <w:szCs w:val="20"/>
        </w:rPr>
        <w:t>1</w:t>
      </w:r>
      <w:r w:rsidR="00383B59" w:rsidRPr="00482917">
        <w:rPr>
          <w:rFonts w:ascii="Arial" w:hAnsi="Arial" w:cs="Arial"/>
          <w:b/>
          <w:bCs/>
          <w:sz w:val="20"/>
          <w:szCs w:val="20"/>
        </w:rPr>
        <w:t>.</w:t>
      </w:r>
      <w:r w:rsidR="00383B59" w:rsidRPr="00482917">
        <w:rPr>
          <w:rFonts w:ascii="Arial" w:hAnsi="Arial" w:cs="Arial"/>
          <w:sz w:val="20"/>
          <w:szCs w:val="20"/>
        </w:rPr>
        <w:t xml:space="preserve"> </w:t>
      </w:r>
      <w:r w:rsidR="00E53EA8" w:rsidRPr="00482917">
        <w:rPr>
          <w:rFonts w:ascii="Arial" w:hAnsi="Arial" w:cs="Arial"/>
          <w:sz w:val="20"/>
          <w:szCs w:val="20"/>
        </w:rPr>
        <w:t xml:space="preserve">Body composition </w:t>
      </w:r>
      <w:r w:rsidR="007C07ED" w:rsidRPr="00482917">
        <w:rPr>
          <w:rFonts w:ascii="Arial" w:hAnsi="Arial" w:cs="Arial"/>
          <w:sz w:val="20"/>
          <w:szCs w:val="20"/>
        </w:rPr>
        <w:t xml:space="preserve">and </w:t>
      </w:r>
      <w:r w:rsidR="00226F0F">
        <w:rPr>
          <w:rFonts w:ascii="Arial" w:hAnsi="Arial" w:cs="Arial"/>
          <w:sz w:val="20"/>
          <w:szCs w:val="20"/>
        </w:rPr>
        <w:t>blood cell count according to serum creatinine levels in male patients (N=66)</w:t>
      </w:r>
      <w:r w:rsidR="007C07ED" w:rsidRPr="00482917">
        <w:rPr>
          <w:rFonts w:ascii="Arial" w:hAnsi="Arial" w:cs="Arial"/>
          <w:sz w:val="20"/>
          <w:szCs w:val="20"/>
        </w:rPr>
        <w:t>.</w:t>
      </w:r>
    </w:p>
    <w:tbl>
      <w:tblPr>
        <w:tblStyle w:val="Tabelacomgrade"/>
        <w:tblpPr w:leftFromText="141" w:rightFromText="141" w:vertAnchor="text" w:horzAnchor="margin" w:tblpY="187"/>
        <w:tblW w:w="8359" w:type="dxa"/>
        <w:tblLook w:val="04A0" w:firstRow="1" w:lastRow="0" w:firstColumn="1" w:lastColumn="0" w:noHBand="0" w:noVBand="1"/>
      </w:tblPr>
      <w:tblGrid>
        <w:gridCol w:w="2242"/>
        <w:gridCol w:w="1727"/>
        <w:gridCol w:w="1701"/>
        <w:gridCol w:w="993"/>
        <w:gridCol w:w="1696"/>
      </w:tblGrid>
      <w:tr w:rsidR="00383B59" w:rsidRPr="00482917" w14:paraId="5B601568" w14:textId="77777777" w:rsidTr="00BF7DD1">
        <w:trPr>
          <w:trHeight w:val="347"/>
        </w:trPr>
        <w:tc>
          <w:tcPr>
            <w:tcW w:w="2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AC574D" w14:textId="77777777" w:rsidR="00383B59" w:rsidRPr="00482917" w:rsidRDefault="00383B59" w:rsidP="00B514C4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9E1656" w14:textId="77777777" w:rsidR="00383B59" w:rsidRPr="00482917" w:rsidRDefault="00383B59" w:rsidP="0024795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482917">
              <w:rPr>
                <w:rFonts w:ascii="Arial" w:hAnsi="Arial" w:cs="Arial"/>
                <w:b/>
                <w:sz w:val="20"/>
                <w:szCs w:val="20"/>
                <w:u w:val="single"/>
              </w:rPr>
              <w:t>Crn &lt; 0.7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CBDA9F" w14:textId="77777777" w:rsidR="00383B59" w:rsidRPr="00482917" w:rsidRDefault="00383B59" w:rsidP="0024795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482917">
              <w:rPr>
                <w:rFonts w:ascii="Arial" w:hAnsi="Arial" w:cs="Arial"/>
                <w:b/>
                <w:sz w:val="20"/>
                <w:szCs w:val="20"/>
                <w:u w:val="single"/>
              </w:rPr>
              <w:t>Crn ≥ 0.70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8F0FDC" w14:textId="1AD058F1" w:rsidR="00383B59" w:rsidRPr="00482917" w:rsidRDefault="0024795E" w:rsidP="0024795E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383B59" w:rsidRPr="00482917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="00C41DF4" w:rsidRPr="0048291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383B59" w:rsidRPr="00482917"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="004F4269" w:rsidRPr="00482917">
              <w:rPr>
                <w:rFonts w:ascii="Arial" w:hAnsi="Arial" w:cs="Arial"/>
                <w:b/>
                <w:sz w:val="20"/>
                <w:szCs w:val="20"/>
              </w:rPr>
              <w:t xml:space="preserve"> 66</w:t>
            </w:r>
          </w:p>
        </w:tc>
      </w:tr>
      <w:tr w:rsidR="0024795E" w:rsidRPr="00482917" w14:paraId="6723841A" w14:textId="77777777" w:rsidTr="00982368"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221040" w14:textId="77777777" w:rsidR="0024795E" w:rsidRPr="00482917" w:rsidRDefault="0024795E" w:rsidP="00B514C4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19EB44" w14:textId="45F0E86C" w:rsidR="0024795E" w:rsidRPr="00482917" w:rsidRDefault="0024795E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Mean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±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0FA4AA" w14:textId="3F8D63EE" w:rsidR="0024795E" w:rsidRPr="00482917" w:rsidRDefault="0024795E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Mean ± S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2CD924" w14:textId="77777777" w:rsidR="0024795E" w:rsidRPr="00482917" w:rsidRDefault="0024795E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p valu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92E336" w14:textId="77777777" w:rsidR="0024795E" w:rsidRPr="00482917" w:rsidRDefault="0024795E" w:rsidP="00BF7DD1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95% CI</w:t>
            </w:r>
          </w:p>
        </w:tc>
      </w:tr>
      <w:tr w:rsidR="00383B59" w:rsidRPr="00482917" w14:paraId="6263A81F" w14:textId="77777777" w:rsidTr="008F45EF">
        <w:tc>
          <w:tcPr>
            <w:tcW w:w="835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2137BA" w14:textId="2C8B4777" w:rsidR="00383B59" w:rsidRPr="00482917" w:rsidRDefault="00532712" w:rsidP="00B514C4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u w:val="single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  <w:u w:val="single"/>
              </w:rPr>
              <w:t>B</w:t>
            </w:r>
            <w:r w:rsidR="00383B59" w:rsidRPr="00482917">
              <w:rPr>
                <w:rFonts w:ascii="Arial" w:hAnsi="Arial" w:cs="Arial"/>
                <w:bCs/>
                <w:sz w:val="20"/>
                <w:szCs w:val="20"/>
                <w:u w:val="single"/>
              </w:rPr>
              <w:t>ody composition</w:t>
            </w:r>
          </w:p>
        </w:tc>
      </w:tr>
      <w:tr w:rsidR="00BF7DD1" w:rsidRPr="00482917" w14:paraId="71B7F386" w14:textId="77777777" w:rsidTr="00BF7DD1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C822E" w14:textId="742DB143" w:rsidR="00BF7DD1" w:rsidRPr="00482917" w:rsidRDefault="00BF7DD1" w:rsidP="00B514C4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Body weigth (kg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9BC09" w14:textId="07167BB0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57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53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±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9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2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23160" w14:textId="2B31B710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67.37 ± 13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D2478" w14:textId="328ADA35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005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CB4FB" w14:textId="5DD27AD6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983 to 16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69</w:t>
            </w:r>
          </w:p>
        </w:tc>
      </w:tr>
      <w:tr w:rsidR="00BF7DD1" w:rsidRPr="00482917" w14:paraId="4506697B" w14:textId="77777777" w:rsidTr="00BF7DD1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FD274" w14:textId="77777777" w:rsidR="00BF7DD1" w:rsidRPr="00482917" w:rsidRDefault="00BF7DD1" w:rsidP="00B514C4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VAT (cm</w:t>
            </w:r>
            <w:r w:rsidRPr="00482917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/cm</w:t>
            </w:r>
            <w:r w:rsidRPr="00482917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848B4" w14:textId="62EACA17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57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03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±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48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605CC" w14:textId="5AACB43C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124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0 ± 92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944AA" w14:textId="30C053C4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002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C1AA0" w14:textId="4088AA15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17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56 to 94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80</w:t>
            </w:r>
          </w:p>
        </w:tc>
      </w:tr>
      <w:tr w:rsidR="00BF7DD1" w:rsidRPr="00482917" w14:paraId="7D31F922" w14:textId="77777777" w:rsidTr="00BF7DD1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9691B" w14:textId="77777777" w:rsidR="00BF7DD1" w:rsidRPr="00482917" w:rsidRDefault="00BF7DD1" w:rsidP="00B514C4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SAT (cm</w:t>
            </w:r>
            <w:r w:rsidRPr="00482917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/cm</w:t>
            </w:r>
            <w:r w:rsidRPr="00482917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71188" w14:textId="7E20BADE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51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18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±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36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60067" w14:textId="7CF93310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104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3 ± 65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A3674" w14:textId="602223E3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000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7BB1B" w14:textId="2AC7195F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19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05 to 74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</w:tr>
      <w:tr w:rsidR="00BF7DD1" w:rsidRPr="00482917" w14:paraId="539F66CA" w14:textId="77777777" w:rsidTr="00BF7DD1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F9700" w14:textId="77777777" w:rsidR="00BF7DD1" w:rsidRPr="00482917" w:rsidRDefault="00BF7DD1" w:rsidP="00B514C4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IMAT (cm</w:t>
            </w:r>
            <w:r w:rsidRPr="00482917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/cm</w:t>
            </w:r>
            <w:r w:rsidRPr="00482917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98577" w14:textId="4F5D4D93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644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±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6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A8E79" w14:textId="1D2866B4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12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58 ± 8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5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88D39" w14:textId="2FE61426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023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EB8AC" w14:textId="4910C1EF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5600 to 8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228</w:t>
            </w:r>
          </w:p>
        </w:tc>
      </w:tr>
      <w:tr w:rsidR="009B0A17" w:rsidRPr="00482917" w14:paraId="3D3FE686" w14:textId="77777777" w:rsidTr="008F45EF">
        <w:tc>
          <w:tcPr>
            <w:tcW w:w="835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33FB63" w14:textId="04CF388C" w:rsidR="009B0A17" w:rsidRPr="00482917" w:rsidRDefault="00593DD3" w:rsidP="0024795E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u w:val="single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  <w:u w:val="single"/>
              </w:rPr>
              <w:t>Cell blood counts</w:t>
            </w:r>
          </w:p>
        </w:tc>
      </w:tr>
      <w:tr w:rsidR="00BF7DD1" w:rsidRPr="00482917" w14:paraId="5596F650" w14:textId="77777777" w:rsidTr="00BF7DD1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575F5" w14:textId="77777777" w:rsidR="00BF7DD1" w:rsidRPr="00482917" w:rsidRDefault="00BF7DD1" w:rsidP="00B514C4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Hemoglonin (g/dl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F5C1B" w14:textId="397FFD50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11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08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±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5962F" w14:textId="79AE0581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20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19 ± 29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F56C6" w14:textId="0096EDBD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003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0D1A2" w14:textId="4D20A9A2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8000 to 3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700</w:t>
            </w:r>
          </w:p>
        </w:tc>
      </w:tr>
      <w:tr w:rsidR="00BF7DD1" w:rsidRPr="00482917" w14:paraId="35E8A7D2" w14:textId="77777777" w:rsidTr="00BF7DD1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43953" w14:textId="77777777" w:rsidR="00BF7DD1" w:rsidRPr="00482917" w:rsidRDefault="00BF7DD1" w:rsidP="00B514C4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Hematocrit (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408CC" w14:textId="5379B6CE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34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18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±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4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E1310" w14:textId="363D252A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38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90 ± 5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4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DFE56" w14:textId="1CA55C77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004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32BEB" w14:textId="46029211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511 to 7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940</w:t>
            </w:r>
          </w:p>
        </w:tc>
      </w:tr>
      <w:tr w:rsidR="00BF7DD1" w:rsidRPr="00482917" w14:paraId="6D6D6B0C" w14:textId="77777777" w:rsidTr="00BF7DD1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AE7C6" w14:textId="77777777" w:rsidR="00BF7DD1" w:rsidRPr="00482917" w:rsidRDefault="00BF7DD1" w:rsidP="00B514C4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Leucocytes (mil/mm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1C5F3" w14:textId="28878C3C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13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02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±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7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57979" w14:textId="2A87D33E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10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95 ± 3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7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217B9" w14:textId="53060EB3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673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4E0B7" w14:textId="480C0B19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-3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020 to 1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400</w:t>
            </w:r>
          </w:p>
        </w:tc>
      </w:tr>
      <w:tr w:rsidR="00BF7DD1" w:rsidRPr="00482917" w14:paraId="087261BA" w14:textId="77777777" w:rsidTr="00BF7DD1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0AFC3" w14:textId="77777777" w:rsidR="00BF7DD1" w:rsidRPr="00482917" w:rsidRDefault="00BF7DD1" w:rsidP="00B514C4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Neutrophill (mil/mm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681DA" w14:textId="04B8BAF9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10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66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±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8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EE30F" w14:textId="612F399E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8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002 ± 3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7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98A4B" w14:textId="17A749A7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247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B42E7" w14:textId="18DFB530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-3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900 to 1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020</w:t>
            </w:r>
          </w:p>
        </w:tc>
      </w:tr>
      <w:tr w:rsidR="00BF7DD1" w:rsidRPr="00482917" w14:paraId="467C91DE" w14:textId="77777777" w:rsidTr="00BF7DD1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BCCD3" w14:textId="77777777" w:rsidR="00BF7DD1" w:rsidRPr="00482917" w:rsidRDefault="00BF7DD1" w:rsidP="00B514C4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Linphocytes (mil/mm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3F900" w14:textId="75B70048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387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±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64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F8F5F" w14:textId="52E06ABA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765 ± 0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97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C0DEC" w14:textId="59602D80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142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EEB7B" w14:textId="1D195A6F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-0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100 to 0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640</w:t>
            </w:r>
          </w:p>
        </w:tc>
      </w:tr>
      <w:tr w:rsidR="00BF7DD1" w:rsidRPr="00482917" w14:paraId="667FC420" w14:textId="77777777" w:rsidTr="00BF7DD1">
        <w:tc>
          <w:tcPr>
            <w:tcW w:w="2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3F4D6BA" w14:textId="77777777" w:rsidR="00BF7DD1" w:rsidRPr="00482917" w:rsidRDefault="00BF7DD1" w:rsidP="00B514C4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Platelets (mil/mm3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BC8A69E" w14:textId="74863439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376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±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157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16BEC19" w14:textId="4AA78A41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319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7 ± 121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44D57B2" w14:textId="12389CA9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121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62A0EA0" w14:textId="1F60669A" w:rsidR="00BF7DD1" w:rsidRPr="00482917" w:rsidRDefault="00BF7DD1" w:rsidP="0024795E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-104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0 to 14</w:t>
            </w:r>
            <w:r w:rsidR="0024795E"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482917">
              <w:rPr>
                <w:rFonts w:ascii="Arial" w:hAnsi="Arial" w:cs="Arial"/>
                <w:bCs/>
                <w:sz w:val="20"/>
                <w:szCs w:val="20"/>
              </w:rPr>
              <w:t>00</w:t>
            </w:r>
          </w:p>
        </w:tc>
      </w:tr>
      <w:tr w:rsidR="009B0A17" w:rsidRPr="00482917" w14:paraId="1960B806" w14:textId="77777777" w:rsidTr="008F45EF">
        <w:tc>
          <w:tcPr>
            <w:tcW w:w="8359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93DBB6" w14:textId="52CBEC89" w:rsidR="009B0A17" w:rsidRPr="00482917" w:rsidRDefault="009B0A17" w:rsidP="00B514C4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 xml:space="preserve">VAT = Visceral adipose tissue; SAT = subcutaneous adipose tissue; IMAT = intramuscular adipose tissue.  </w:t>
            </w:r>
          </w:p>
        </w:tc>
      </w:tr>
    </w:tbl>
    <w:p w14:paraId="39509660" w14:textId="77777777" w:rsidR="00383B59" w:rsidRPr="00482917" w:rsidRDefault="00383B59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66A8BA48" w14:textId="6171E6B1" w:rsidR="00BF6862" w:rsidRPr="00482917" w:rsidRDefault="00BF6862" w:rsidP="00B514C4">
      <w:pPr>
        <w:spacing w:line="360" w:lineRule="auto"/>
        <w:ind w:firstLine="708"/>
        <w:rPr>
          <w:rFonts w:ascii="Arial" w:hAnsi="Arial" w:cs="Arial"/>
          <w:sz w:val="20"/>
          <w:szCs w:val="20"/>
        </w:rPr>
      </w:pPr>
    </w:p>
    <w:p w14:paraId="24B993A3" w14:textId="77777777" w:rsidR="00E018D6" w:rsidRPr="00482917" w:rsidRDefault="00E018D6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6AE8622B" w14:textId="01E99D16" w:rsidR="00BF6862" w:rsidRPr="00482917" w:rsidRDefault="00BF6862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0FBD3D45" w14:textId="05A23337" w:rsidR="00BF6862" w:rsidRPr="00482917" w:rsidRDefault="00BF6862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3A937BFA" w14:textId="77777777" w:rsidR="0062020C" w:rsidRPr="00482917" w:rsidRDefault="0062020C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76BA68C2" w14:textId="5E1EA6B4" w:rsidR="0062020C" w:rsidRPr="00482917" w:rsidRDefault="0062020C" w:rsidP="00B514C4">
      <w:pPr>
        <w:keepNext/>
        <w:spacing w:line="360" w:lineRule="auto"/>
        <w:contextualSpacing/>
        <w:rPr>
          <w:rFonts w:ascii="Arial" w:hAnsi="Arial" w:cs="Arial"/>
          <w:sz w:val="20"/>
          <w:szCs w:val="20"/>
        </w:rPr>
      </w:pPr>
    </w:p>
    <w:p w14:paraId="5E16B0A1" w14:textId="16FC0242" w:rsidR="00BF6862" w:rsidRPr="00482917" w:rsidRDefault="00BF6862" w:rsidP="00B514C4">
      <w:pPr>
        <w:pStyle w:val="Legenda"/>
        <w:spacing w:after="0" w:line="360" w:lineRule="auto"/>
        <w:contextualSpacing/>
        <w:rPr>
          <w:rFonts w:ascii="Arial" w:hAnsi="Arial" w:cs="Arial"/>
          <w:b/>
          <w:bCs/>
          <w:color w:val="auto"/>
          <w:sz w:val="20"/>
          <w:szCs w:val="20"/>
        </w:rPr>
      </w:pPr>
    </w:p>
    <w:p w14:paraId="5CEF67B4" w14:textId="676A5A67" w:rsidR="00383B59" w:rsidRPr="00482917" w:rsidRDefault="00383B59" w:rsidP="00B514C4"/>
    <w:p w14:paraId="761AFE7A" w14:textId="04A17F17" w:rsidR="00383B59" w:rsidRPr="00482917" w:rsidRDefault="00383B59" w:rsidP="00B514C4"/>
    <w:p w14:paraId="42955711" w14:textId="763A0C7A" w:rsidR="00383B59" w:rsidRPr="00482917" w:rsidRDefault="00383B59" w:rsidP="00B514C4"/>
    <w:p w14:paraId="2BFD9457" w14:textId="3A30965D" w:rsidR="00383B59" w:rsidRPr="00482917" w:rsidRDefault="00383B59" w:rsidP="00B514C4"/>
    <w:p w14:paraId="75052F92" w14:textId="62FEE04F" w:rsidR="00383B59" w:rsidRPr="00482917" w:rsidRDefault="00383B59" w:rsidP="00B514C4"/>
    <w:p w14:paraId="66F022AB" w14:textId="256EF082" w:rsidR="00383B59" w:rsidRPr="00482917" w:rsidRDefault="00383B59" w:rsidP="00B514C4"/>
    <w:p w14:paraId="2C0D84C4" w14:textId="1DAB2F5E" w:rsidR="00383B59" w:rsidRPr="00482917" w:rsidRDefault="00383B59" w:rsidP="00B514C4"/>
    <w:p w14:paraId="4B44ECA9" w14:textId="2E37DC1F" w:rsidR="00383B59" w:rsidRPr="00482917" w:rsidRDefault="00383B59" w:rsidP="00B514C4"/>
    <w:p w14:paraId="30046B1A" w14:textId="348D961E" w:rsidR="00383B59" w:rsidRPr="00482917" w:rsidRDefault="00383B59" w:rsidP="00B514C4"/>
    <w:p w14:paraId="36C4D64A" w14:textId="385DA31C" w:rsidR="00383B59" w:rsidRPr="00482917" w:rsidRDefault="00383B59" w:rsidP="00B514C4"/>
    <w:p w14:paraId="7B4734EC" w14:textId="75C63412" w:rsidR="00383B59" w:rsidRPr="00482917" w:rsidRDefault="00383B59" w:rsidP="00B514C4"/>
    <w:p w14:paraId="4FC89DEF" w14:textId="5E5FBC5A" w:rsidR="00383B59" w:rsidRPr="00482917" w:rsidRDefault="00383B59" w:rsidP="00B514C4"/>
    <w:p w14:paraId="19C9C36E" w14:textId="6C5B1AAA" w:rsidR="00383B59" w:rsidRPr="00482917" w:rsidRDefault="00383B59" w:rsidP="00B514C4"/>
    <w:p w14:paraId="7E1AE570" w14:textId="68E0F94A" w:rsidR="00383B59" w:rsidRPr="00482917" w:rsidRDefault="00383B59" w:rsidP="00B514C4"/>
    <w:p w14:paraId="19C8729D" w14:textId="39E1A5A3" w:rsidR="00383B59" w:rsidRPr="00482917" w:rsidRDefault="00383B59" w:rsidP="00B514C4"/>
    <w:p w14:paraId="209C2553" w14:textId="2150A317" w:rsidR="00383B59" w:rsidRPr="00482917" w:rsidRDefault="00383B59" w:rsidP="00B514C4"/>
    <w:p w14:paraId="2D8D7D34" w14:textId="2808F12F" w:rsidR="00383B59" w:rsidRPr="00482917" w:rsidRDefault="00383B59" w:rsidP="00B514C4"/>
    <w:p w14:paraId="7A1961E0" w14:textId="3ACCCB5B" w:rsidR="00383B59" w:rsidRPr="00482917" w:rsidRDefault="00383B59" w:rsidP="00B514C4"/>
    <w:p w14:paraId="5DA23AFF" w14:textId="33BE39C8" w:rsidR="00383B59" w:rsidRPr="00482917" w:rsidRDefault="00383B59" w:rsidP="00B514C4"/>
    <w:p w14:paraId="23BB6BC6" w14:textId="682254A8" w:rsidR="00383B59" w:rsidRPr="00482917" w:rsidRDefault="00383B59" w:rsidP="00B514C4"/>
    <w:p w14:paraId="0816A70C" w14:textId="68132E0E" w:rsidR="00383B59" w:rsidRPr="00482917" w:rsidRDefault="00383B59" w:rsidP="00B514C4"/>
    <w:p w14:paraId="42DABFDA" w14:textId="5CFEF632" w:rsidR="00383B59" w:rsidRPr="00482917" w:rsidRDefault="00383B59" w:rsidP="00B514C4"/>
    <w:p w14:paraId="3C37BA80" w14:textId="40FA8E47" w:rsidR="00383B59" w:rsidRPr="00482917" w:rsidRDefault="00383B59" w:rsidP="00B514C4"/>
    <w:p w14:paraId="69C6CECB" w14:textId="2A3F418A" w:rsidR="00383B59" w:rsidRPr="00482917" w:rsidRDefault="00383B59" w:rsidP="00B514C4"/>
    <w:p w14:paraId="57C21A55" w14:textId="4C79087E" w:rsidR="00593DD3" w:rsidRPr="00482917" w:rsidRDefault="00593DD3" w:rsidP="00B514C4"/>
    <w:p w14:paraId="5A47ACE7" w14:textId="0AC0FFAD" w:rsidR="00593DD3" w:rsidRPr="00482917" w:rsidRDefault="00593DD3" w:rsidP="00B514C4"/>
    <w:p w14:paraId="291D3696" w14:textId="60C3EECF" w:rsidR="00593DD3" w:rsidRPr="00482917" w:rsidRDefault="00593DD3" w:rsidP="00B514C4"/>
    <w:p w14:paraId="57AD5EA1" w14:textId="311421C1" w:rsidR="00593DD3" w:rsidRPr="00482917" w:rsidRDefault="00593DD3" w:rsidP="00B514C4"/>
    <w:p w14:paraId="6C5FA5BA" w14:textId="2C65CEC0" w:rsidR="00593DD3" w:rsidRPr="00482917" w:rsidRDefault="00593DD3" w:rsidP="00B514C4"/>
    <w:p w14:paraId="58B97118" w14:textId="5D347B49" w:rsidR="00593DD3" w:rsidRPr="00482917" w:rsidRDefault="00593DD3" w:rsidP="00B514C4"/>
    <w:p w14:paraId="416A89FE" w14:textId="2F3CB362" w:rsidR="00593DD3" w:rsidRPr="00482917" w:rsidRDefault="00593DD3" w:rsidP="00B514C4"/>
    <w:p w14:paraId="46BA95D6" w14:textId="7F130768" w:rsidR="00593DD3" w:rsidRPr="00482917" w:rsidRDefault="00593DD3" w:rsidP="00B514C4"/>
    <w:p w14:paraId="18102ABA" w14:textId="12122320" w:rsidR="00593DD3" w:rsidRDefault="00593DD3" w:rsidP="00B514C4"/>
    <w:p w14:paraId="5CDA43D0" w14:textId="77777777" w:rsidR="003D650B" w:rsidRPr="00482917" w:rsidRDefault="003D650B" w:rsidP="00B514C4"/>
    <w:p w14:paraId="2AA12464" w14:textId="02FDE4C7" w:rsidR="00593DD3" w:rsidRPr="00482917" w:rsidRDefault="00593DD3" w:rsidP="00B514C4"/>
    <w:p w14:paraId="613E4E9A" w14:textId="2E5A5F83" w:rsidR="00593DD3" w:rsidRPr="00482917" w:rsidRDefault="00593DD3" w:rsidP="00B514C4"/>
    <w:p w14:paraId="5C0EEED8" w14:textId="43EDAE88" w:rsidR="00593DD3" w:rsidRPr="00482917" w:rsidRDefault="00593DD3" w:rsidP="00B514C4"/>
    <w:p w14:paraId="104D7DFC" w14:textId="77777777" w:rsidR="00593DD3" w:rsidRPr="00482917" w:rsidRDefault="00593DD3" w:rsidP="00B514C4"/>
    <w:p w14:paraId="7B715A38" w14:textId="26FA0439" w:rsidR="003D650B" w:rsidRDefault="003D650B" w:rsidP="00B514C4">
      <w:pPr>
        <w:spacing w:line="360" w:lineRule="auto"/>
        <w:rPr>
          <w:rFonts w:ascii="Arial" w:hAnsi="Arial" w:cs="Arial"/>
          <w:sz w:val="20"/>
          <w:szCs w:val="20"/>
        </w:rPr>
      </w:pPr>
      <w:r w:rsidRPr="00A84553">
        <w:rPr>
          <w:rFonts w:ascii="Arial" w:hAnsi="Arial" w:cs="Arial"/>
          <w:b/>
          <w:bCs/>
          <w:sz w:val="20"/>
          <w:szCs w:val="20"/>
        </w:rPr>
        <w:lastRenderedPageBreak/>
        <w:t>Supplementary</w:t>
      </w:r>
      <w:r w:rsidRPr="005E778A">
        <w:rPr>
          <w:rFonts w:ascii="Arial" w:hAnsi="Arial" w:cs="Arial"/>
          <w:b/>
          <w:sz w:val="20"/>
          <w:szCs w:val="20"/>
        </w:rPr>
        <w:t xml:space="preserve"> </w:t>
      </w:r>
      <w:r w:rsidR="00383B59" w:rsidRPr="005E778A">
        <w:rPr>
          <w:rFonts w:ascii="Arial" w:hAnsi="Arial" w:cs="Arial"/>
          <w:b/>
          <w:sz w:val="20"/>
          <w:szCs w:val="20"/>
        </w:rPr>
        <w:t xml:space="preserve">Table </w:t>
      </w:r>
      <w:r w:rsidR="000D3C63">
        <w:rPr>
          <w:rFonts w:ascii="Arial" w:hAnsi="Arial" w:cs="Arial"/>
          <w:b/>
          <w:sz w:val="20"/>
          <w:szCs w:val="20"/>
        </w:rPr>
        <w:t>2</w:t>
      </w:r>
      <w:r w:rsidR="005E778A" w:rsidRPr="005E778A">
        <w:rPr>
          <w:rFonts w:ascii="Arial" w:hAnsi="Arial" w:cs="Arial"/>
          <w:b/>
          <w:sz w:val="20"/>
          <w:szCs w:val="20"/>
        </w:rPr>
        <w:t>.</w:t>
      </w:r>
      <w:r w:rsidR="005E778A">
        <w:rPr>
          <w:rFonts w:ascii="Arial" w:hAnsi="Arial" w:cs="Arial"/>
          <w:sz w:val="20"/>
          <w:szCs w:val="20"/>
        </w:rPr>
        <w:t xml:space="preserve"> </w:t>
      </w:r>
      <w:r w:rsidR="009B0A17" w:rsidRPr="00482917">
        <w:rPr>
          <w:rFonts w:ascii="Arial" w:hAnsi="Arial" w:cs="Arial"/>
          <w:sz w:val="20"/>
          <w:szCs w:val="20"/>
        </w:rPr>
        <w:t xml:space="preserve">Body composition </w:t>
      </w:r>
      <w:r w:rsidR="00226F0F" w:rsidRPr="00226F0F">
        <w:rPr>
          <w:rFonts w:ascii="Arial" w:hAnsi="Arial" w:cs="Arial"/>
          <w:sz w:val="20"/>
          <w:szCs w:val="20"/>
        </w:rPr>
        <w:t>blood cell count according to serum creatinine levels</w:t>
      </w:r>
      <w:r w:rsidR="00226F0F">
        <w:rPr>
          <w:rFonts w:ascii="Arial" w:hAnsi="Arial" w:cs="Arial"/>
          <w:sz w:val="20"/>
          <w:szCs w:val="20"/>
        </w:rPr>
        <w:t xml:space="preserve"> in female </w:t>
      </w:r>
    </w:p>
    <w:p w14:paraId="6C2D10D1" w14:textId="3C6EA309" w:rsidR="00383B59" w:rsidRDefault="00226F0F" w:rsidP="00B514C4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atients (N=40)</w:t>
      </w:r>
    </w:p>
    <w:tbl>
      <w:tblPr>
        <w:tblStyle w:val="Tabelacomgrade"/>
        <w:tblpPr w:leftFromText="141" w:rightFromText="141" w:vertAnchor="text" w:horzAnchor="margin" w:tblpY="137"/>
        <w:tblW w:w="83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0"/>
        <w:gridCol w:w="295"/>
        <w:gridCol w:w="1590"/>
        <w:gridCol w:w="95"/>
        <w:gridCol w:w="16"/>
        <w:gridCol w:w="1701"/>
        <w:gridCol w:w="863"/>
        <w:gridCol w:w="1635"/>
        <w:gridCol w:w="176"/>
      </w:tblGrid>
      <w:tr w:rsidR="003D650B" w:rsidRPr="00482917" w14:paraId="75526171" w14:textId="77777777" w:rsidTr="003D650B">
        <w:trPr>
          <w:gridAfter w:val="1"/>
          <w:wAfter w:w="176" w:type="dxa"/>
          <w:trHeight w:val="337"/>
        </w:trPr>
        <w:tc>
          <w:tcPr>
            <w:tcW w:w="1940" w:type="dxa"/>
            <w:tcBorders>
              <w:top w:val="single" w:sz="4" w:space="0" w:color="auto"/>
            </w:tcBorders>
            <w:shd w:val="clear" w:color="auto" w:fill="auto"/>
          </w:tcPr>
          <w:p w14:paraId="70E993E4" w14:textId="77777777" w:rsidR="003D650B" w:rsidRPr="00482917" w:rsidRDefault="003D650B" w:rsidP="003D650B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8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BDB94F4" w14:textId="77777777" w:rsidR="003D650B" w:rsidRPr="00646EBD" w:rsidRDefault="003D650B" w:rsidP="003D650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6EBD">
              <w:rPr>
                <w:rFonts w:ascii="Arial" w:hAnsi="Arial" w:cs="Arial"/>
                <w:b/>
                <w:sz w:val="20"/>
                <w:szCs w:val="20"/>
              </w:rPr>
              <w:t>Crn &lt; 0.50</w:t>
            </w:r>
          </w:p>
        </w:tc>
        <w:tc>
          <w:tcPr>
            <w:tcW w:w="181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41EE29AF" w14:textId="77777777" w:rsidR="003D650B" w:rsidRPr="00646EBD" w:rsidRDefault="003D650B" w:rsidP="003D650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6EBD">
              <w:rPr>
                <w:rFonts w:ascii="Arial" w:hAnsi="Arial" w:cs="Arial"/>
                <w:b/>
                <w:sz w:val="20"/>
                <w:szCs w:val="20"/>
              </w:rPr>
              <w:t>Crn ≥ 0.50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8C1FEA1" w14:textId="77777777" w:rsidR="003D650B" w:rsidRPr="00482917" w:rsidRDefault="003D650B" w:rsidP="003D650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82917">
              <w:rPr>
                <w:rFonts w:ascii="Arial" w:hAnsi="Arial" w:cs="Arial"/>
                <w:b/>
                <w:sz w:val="20"/>
                <w:szCs w:val="20"/>
              </w:rPr>
              <w:t>N= 40</w:t>
            </w:r>
          </w:p>
        </w:tc>
      </w:tr>
      <w:tr w:rsidR="003D650B" w:rsidRPr="00482917" w14:paraId="55E3A4EC" w14:textId="77777777" w:rsidTr="003D650B">
        <w:tc>
          <w:tcPr>
            <w:tcW w:w="1940" w:type="dxa"/>
            <w:tcBorders>
              <w:bottom w:val="single" w:sz="12" w:space="0" w:color="auto"/>
            </w:tcBorders>
            <w:shd w:val="clear" w:color="auto" w:fill="auto"/>
          </w:tcPr>
          <w:p w14:paraId="74712F06" w14:textId="77777777" w:rsidR="003D650B" w:rsidRPr="00482917" w:rsidRDefault="003D650B" w:rsidP="003D650B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96" w:type="dxa"/>
            <w:gridSpan w:val="4"/>
            <w:tcBorders>
              <w:bottom w:val="single" w:sz="12" w:space="0" w:color="auto"/>
            </w:tcBorders>
            <w:shd w:val="clear" w:color="auto" w:fill="auto"/>
          </w:tcPr>
          <w:p w14:paraId="3525E680" w14:textId="77777777" w:rsidR="003D650B" w:rsidRPr="00646EBD" w:rsidRDefault="003D650B" w:rsidP="003D650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46EBD">
              <w:rPr>
                <w:rFonts w:ascii="Arial" w:hAnsi="Arial" w:cs="Arial"/>
                <w:bCs/>
                <w:sz w:val="20"/>
                <w:szCs w:val="20"/>
              </w:rPr>
              <w:t>Mean ± SD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0A0896F1" w14:textId="77777777" w:rsidR="003D650B" w:rsidRPr="00646EBD" w:rsidRDefault="003D650B" w:rsidP="003D650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46EBD">
              <w:rPr>
                <w:rFonts w:ascii="Arial" w:hAnsi="Arial" w:cs="Arial"/>
                <w:bCs/>
                <w:sz w:val="20"/>
                <w:szCs w:val="20"/>
              </w:rPr>
              <w:t>Mean ± SD</w:t>
            </w:r>
          </w:p>
        </w:tc>
        <w:tc>
          <w:tcPr>
            <w:tcW w:w="863" w:type="dxa"/>
            <w:tcBorders>
              <w:bottom w:val="single" w:sz="12" w:space="0" w:color="auto"/>
            </w:tcBorders>
            <w:shd w:val="clear" w:color="auto" w:fill="auto"/>
          </w:tcPr>
          <w:p w14:paraId="0693583F" w14:textId="77777777" w:rsidR="003D650B" w:rsidRPr="00482917" w:rsidRDefault="003D650B" w:rsidP="003D650B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p value</w:t>
            </w:r>
          </w:p>
        </w:tc>
        <w:tc>
          <w:tcPr>
            <w:tcW w:w="1811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5DAD214E" w14:textId="77777777" w:rsidR="003D650B" w:rsidRPr="00482917" w:rsidRDefault="003D650B" w:rsidP="003D650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bookmarkStart w:id="0" w:name="_Hlk45813910"/>
            <w:r w:rsidRPr="00482917">
              <w:rPr>
                <w:rFonts w:ascii="Arial" w:hAnsi="Arial" w:cs="Arial"/>
                <w:bCs/>
                <w:sz w:val="20"/>
                <w:szCs w:val="20"/>
              </w:rPr>
              <w:t>95% CI</w:t>
            </w:r>
            <w:bookmarkEnd w:id="0"/>
          </w:p>
        </w:tc>
      </w:tr>
      <w:tr w:rsidR="003D650B" w:rsidRPr="00482917" w14:paraId="7F0B1ECC" w14:textId="77777777" w:rsidTr="003D650B">
        <w:tc>
          <w:tcPr>
            <w:tcW w:w="8311" w:type="dxa"/>
            <w:gridSpan w:val="9"/>
            <w:tcBorders>
              <w:top w:val="single" w:sz="12" w:space="0" w:color="auto"/>
            </w:tcBorders>
            <w:shd w:val="clear" w:color="auto" w:fill="auto"/>
          </w:tcPr>
          <w:p w14:paraId="193AC7AE" w14:textId="77777777" w:rsidR="003D650B" w:rsidRPr="00482917" w:rsidRDefault="003D650B" w:rsidP="003D650B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u w:val="single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  <w:u w:val="single"/>
              </w:rPr>
              <w:t>Body composition</w:t>
            </w:r>
          </w:p>
        </w:tc>
      </w:tr>
      <w:tr w:rsidR="003D650B" w:rsidRPr="00482917" w14:paraId="2C86F4D5" w14:textId="77777777" w:rsidTr="003D650B">
        <w:tc>
          <w:tcPr>
            <w:tcW w:w="2235" w:type="dxa"/>
            <w:gridSpan w:val="2"/>
            <w:shd w:val="clear" w:color="auto" w:fill="auto"/>
          </w:tcPr>
          <w:p w14:paraId="68A967FA" w14:textId="77777777" w:rsidR="003D650B" w:rsidRPr="00482917" w:rsidRDefault="003D650B" w:rsidP="003D650B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Body weigth (kg)</w:t>
            </w:r>
          </w:p>
        </w:tc>
        <w:tc>
          <w:tcPr>
            <w:tcW w:w="1685" w:type="dxa"/>
            <w:gridSpan w:val="2"/>
            <w:shd w:val="clear" w:color="auto" w:fill="auto"/>
          </w:tcPr>
          <w:p w14:paraId="4606C301" w14:textId="77777777" w:rsidR="003D650B" w:rsidRPr="003A6449" w:rsidRDefault="003D650B" w:rsidP="003D650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93E84">
              <w:rPr>
                <w:rFonts w:ascii="Arial" w:hAnsi="Arial" w:cs="Arial"/>
                <w:bCs/>
                <w:sz w:val="20"/>
                <w:szCs w:val="20"/>
              </w:rPr>
              <w:t>53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193E84">
              <w:rPr>
                <w:rFonts w:ascii="Arial" w:hAnsi="Arial" w:cs="Arial"/>
                <w:bCs/>
                <w:sz w:val="20"/>
                <w:szCs w:val="20"/>
              </w:rPr>
              <w:t>17</w:t>
            </w:r>
            <w:r w:rsidRPr="003A6449">
              <w:rPr>
                <w:rFonts w:ascii="Arial" w:hAnsi="Arial" w:cs="Arial"/>
                <w:bCs/>
                <w:sz w:val="20"/>
                <w:szCs w:val="20"/>
              </w:rPr>
              <w:t xml:space="preserve"> ± 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262</w:t>
            </w:r>
          </w:p>
        </w:tc>
        <w:tc>
          <w:tcPr>
            <w:tcW w:w="1717" w:type="dxa"/>
            <w:gridSpan w:val="2"/>
            <w:shd w:val="clear" w:color="auto" w:fill="auto"/>
          </w:tcPr>
          <w:p w14:paraId="0C73C765" w14:textId="77777777" w:rsidR="003D650B" w:rsidRPr="003A6449" w:rsidRDefault="003D650B" w:rsidP="003D650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193E84">
              <w:rPr>
                <w:rFonts w:ascii="Arial" w:hAnsi="Arial" w:cs="Arial"/>
                <w:bCs/>
                <w:sz w:val="20"/>
                <w:szCs w:val="20"/>
              </w:rPr>
              <w:t>56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193E84">
              <w:rPr>
                <w:rFonts w:ascii="Arial" w:hAnsi="Arial" w:cs="Arial"/>
                <w:bCs/>
                <w:sz w:val="20"/>
                <w:szCs w:val="20"/>
              </w:rPr>
              <w:t>38</w:t>
            </w:r>
            <w:r w:rsidRPr="003A6449">
              <w:rPr>
                <w:rFonts w:ascii="Arial" w:hAnsi="Arial" w:cs="Arial"/>
                <w:bCs/>
                <w:sz w:val="20"/>
                <w:szCs w:val="20"/>
              </w:rPr>
              <w:t xml:space="preserve"> ± 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15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94</w:t>
            </w:r>
          </w:p>
        </w:tc>
        <w:tc>
          <w:tcPr>
            <w:tcW w:w="863" w:type="dxa"/>
            <w:shd w:val="clear" w:color="auto" w:fill="auto"/>
          </w:tcPr>
          <w:p w14:paraId="50B532D9" w14:textId="77777777" w:rsidR="003D650B" w:rsidRPr="00193E84" w:rsidRDefault="003D650B" w:rsidP="003D650B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2074E1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9191</w:t>
            </w:r>
          </w:p>
        </w:tc>
        <w:tc>
          <w:tcPr>
            <w:tcW w:w="1811" w:type="dxa"/>
            <w:gridSpan w:val="2"/>
            <w:shd w:val="clear" w:color="auto" w:fill="auto"/>
          </w:tcPr>
          <w:p w14:paraId="526CA1C5" w14:textId="77777777" w:rsidR="003D650B" w:rsidRPr="00193E84" w:rsidRDefault="003D650B" w:rsidP="003D650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2074E1">
              <w:rPr>
                <w:rFonts w:ascii="Arial" w:hAnsi="Arial" w:cs="Arial"/>
                <w:bCs/>
                <w:sz w:val="20"/>
                <w:szCs w:val="20"/>
              </w:rPr>
              <w:t>-8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000 to 9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000</w:t>
            </w:r>
          </w:p>
        </w:tc>
      </w:tr>
      <w:tr w:rsidR="003D650B" w:rsidRPr="00482917" w14:paraId="3687C0C1" w14:textId="77777777" w:rsidTr="003D650B">
        <w:tc>
          <w:tcPr>
            <w:tcW w:w="2235" w:type="dxa"/>
            <w:gridSpan w:val="2"/>
            <w:shd w:val="clear" w:color="auto" w:fill="auto"/>
          </w:tcPr>
          <w:p w14:paraId="506B694B" w14:textId="77777777" w:rsidR="003D650B" w:rsidRPr="00482917" w:rsidRDefault="003D650B" w:rsidP="003D650B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VAT (cm2/cm2)</w:t>
            </w:r>
          </w:p>
        </w:tc>
        <w:tc>
          <w:tcPr>
            <w:tcW w:w="1685" w:type="dxa"/>
            <w:gridSpan w:val="2"/>
            <w:shd w:val="clear" w:color="auto" w:fill="auto"/>
          </w:tcPr>
          <w:p w14:paraId="43B33AE3" w14:textId="77777777" w:rsidR="003D650B" w:rsidRPr="003A6449" w:rsidRDefault="003D650B" w:rsidP="003D650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74E1">
              <w:rPr>
                <w:rFonts w:ascii="Arial" w:hAnsi="Arial" w:cs="Arial"/>
                <w:bCs/>
                <w:sz w:val="20"/>
                <w:szCs w:val="20"/>
              </w:rPr>
              <w:t>89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01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3A6449">
              <w:rPr>
                <w:rFonts w:ascii="Arial" w:hAnsi="Arial" w:cs="Arial"/>
                <w:bCs/>
                <w:sz w:val="20"/>
                <w:szCs w:val="20"/>
              </w:rPr>
              <w:t xml:space="preserve">± 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59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86</w:t>
            </w:r>
          </w:p>
        </w:tc>
        <w:tc>
          <w:tcPr>
            <w:tcW w:w="1717" w:type="dxa"/>
            <w:gridSpan w:val="2"/>
            <w:shd w:val="clear" w:color="auto" w:fill="auto"/>
          </w:tcPr>
          <w:p w14:paraId="4DE6EBBC" w14:textId="77777777" w:rsidR="003D650B" w:rsidRPr="003A6449" w:rsidRDefault="003D650B" w:rsidP="003D650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74E1">
              <w:rPr>
                <w:rFonts w:ascii="Arial" w:hAnsi="Arial" w:cs="Arial"/>
                <w:bCs/>
                <w:sz w:val="20"/>
                <w:szCs w:val="20"/>
              </w:rPr>
              <w:t>71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76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3A6449">
              <w:rPr>
                <w:rFonts w:ascii="Arial" w:hAnsi="Arial" w:cs="Arial"/>
                <w:bCs/>
                <w:sz w:val="20"/>
                <w:szCs w:val="20"/>
              </w:rPr>
              <w:t xml:space="preserve">± 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48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52</w:t>
            </w:r>
          </w:p>
        </w:tc>
        <w:tc>
          <w:tcPr>
            <w:tcW w:w="863" w:type="dxa"/>
            <w:shd w:val="clear" w:color="auto" w:fill="auto"/>
          </w:tcPr>
          <w:p w14:paraId="2EEE59E6" w14:textId="77777777" w:rsidR="003D650B" w:rsidRPr="00193E84" w:rsidRDefault="003D650B" w:rsidP="003D650B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2074E1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4422</w:t>
            </w:r>
          </w:p>
        </w:tc>
        <w:tc>
          <w:tcPr>
            <w:tcW w:w="1811" w:type="dxa"/>
            <w:gridSpan w:val="2"/>
            <w:shd w:val="clear" w:color="auto" w:fill="auto"/>
          </w:tcPr>
          <w:p w14:paraId="08FB94CA" w14:textId="77777777" w:rsidR="003D650B" w:rsidRPr="00193E84" w:rsidRDefault="003D650B" w:rsidP="003D650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2074E1">
              <w:rPr>
                <w:rFonts w:ascii="Arial" w:hAnsi="Arial" w:cs="Arial"/>
                <w:bCs/>
                <w:sz w:val="20"/>
                <w:szCs w:val="20"/>
              </w:rPr>
              <w:t>-62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21 to 27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71</w:t>
            </w:r>
          </w:p>
        </w:tc>
      </w:tr>
      <w:tr w:rsidR="003D650B" w:rsidRPr="00482917" w14:paraId="370A41C3" w14:textId="77777777" w:rsidTr="003D650B">
        <w:tc>
          <w:tcPr>
            <w:tcW w:w="2235" w:type="dxa"/>
            <w:gridSpan w:val="2"/>
            <w:shd w:val="clear" w:color="auto" w:fill="auto"/>
          </w:tcPr>
          <w:p w14:paraId="10FA8EDF" w14:textId="77777777" w:rsidR="003D650B" w:rsidRPr="00482917" w:rsidRDefault="003D650B" w:rsidP="003D650B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SAT (cm2/cm2)</w:t>
            </w:r>
          </w:p>
        </w:tc>
        <w:tc>
          <w:tcPr>
            <w:tcW w:w="1685" w:type="dxa"/>
            <w:gridSpan w:val="2"/>
            <w:shd w:val="clear" w:color="auto" w:fill="auto"/>
          </w:tcPr>
          <w:p w14:paraId="7747C3EB" w14:textId="77777777" w:rsidR="003D650B" w:rsidRPr="003A6449" w:rsidRDefault="003D650B" w:rsidP="003D650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74E1">
              <w:rPr>
                <w:rFonts w:ascii="Arial" w:hAnsi="Arial" w:cs="Arial"/>
                <w:bCs/>
                <w:sz w:val="20"/>
                <w:szCs w:val="20"/>
              </w:rPr>
              <w:t>135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3A6449">
              <w:rPr>
                <w:rFonts w:ascii="Arial" w:hAnsi="Arial" w:cs="Arial"/>
                <w:bCs/>
                <w:sz w:val="20"/>
                <w:szCs w:val="20"/>
              </w:rPr>
              <w:t xml:space="preserve">± 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54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35</w:t>
            </w:r>
          </w:p>
        </w:tc>
        <w:tc>
          <w:tcPr>
            <w:tcW w:w="1717" w:type="dxa"/>
            <w:gridSpan w:val="2"/>
            <w:shd w:val="clear" w:color="auto" w:fill="auto"/>
          </w:tcPr>
          <w:p w14:paraId="17341672" w14:textId="77777777" w:rsidR="003D650B" w:rsidRPr="003A6449" w:rsidRDefault="003D650B" w:rsidP="003D650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74E1">
              <w:rPr>
                <w:rFonts w:ascii="Arial" w:hAnsi="Arial" w:cs="Arial"/>
                <w:bCs/>
                <w:sz w:val="20"/>
                <w:szCs w:val="20"/>
              </w:rPr>
              <w:t>157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3A6449">
              <w:rPr>
                <w:rFonts w:ascii="Arial" w:hAnsi="Arial" w:cs="Arial"/>
                <w:bCs/>
                <w:sz w:val="20"/>
                <w:szCs w:val="20"/>
              </w:rPr>
              <w:t xml:space="preserve">± 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123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863" w:type="dxa"/>
            <w:shd w:val="clear" w:color="auto" w:fill="auto"/>
          </w:tcPr>
          <w:p w14:paraId="444DC17F" w14:textId="77777777" w:rsidR="003D650B" w:rsidRPr="00193E84" w:rsidRDefault="003D650B" w:rsidP="003D650B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2074E1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9559</w:t>
            </w:r>
          </w:p>
        </w:tc>
        <w:tc>
          <w:tcPr>
            <w:tcW w:w="1811" w:type="dxa"/>
            <w:gridSpan w:val="2"/>
            <w:shd w:val="clear" w:color="auto" w:fill="auto"/>
          </w:tcPr>
          <w:p w14:paraId="7604F3CF" w14:textId="77777777" w:rsidR="003D650B" w:rsidRPr="00193E84" w:rsidRDefault="003D650B" w:rsidP="003D650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2074E1">
              <w:rPr>
                <w:rFonts w:ascii="Arial" w:hAnsi="Arial" w:cs="Arial"/>
                <w:bCs/>
                <w:sz w:val="20"/>
                <w:szCs w:val="20"/>
              </w:rPr>
              <w:t>-60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90 to 75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80</w:t>
            </w:r>
          </w:p>
        </w:tc>
      </w:tr>
      <w:tr w:rsidR="003D650B" w:rsidRPr="00482917" w14:paraId="3476C286" w14:textId="77777777" w:rsidTr="003D650B">
        <w:tc>
          <w:tcPr>
            <w:tcW w:w="223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F89AF88" w14:textId="77777777" w:rsidR="003D650B" w:rsidRPr="00482917" w:rsidRDefault="003D650B" w:rsidP="003D650B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IMAT (cm2/cm2)</w:t>
            </w:r>
          </w:p>
        </w:tc>
        <w:tc>
          <w:tcPr>
            <w:tcW w:w="168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01FB825" w14:textId="77777777" w:rsidR="003D650B" w:rsidRPr="003A6449" w:rsidRDefault="003D650B" w:rsidP="003D650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74E1">
              <w:rPr>
                <w:rFonts w:ascii="Arial" w:hAnsi="Arial" w:cs="Arial"/>
                <w:bCs/>
                <w:sz w:val="20"/>
                <w:szCs w:val="20"/>
              </w:rPr>
              <w:t>19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97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3A6449">
              <w:rPr>
                <w:rFonts w:ascii="Arial" w:hAnsi="Arial" w:cs="Arial"/>
                <w:bCs/>
                <w:sz w:val="20"/>
                <w:szCs w:val="20"/>
              </w:rPr>
              <w:t xml:space="preserve">± 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18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47</w:t>
            </w:r>
          </w:p>
        </w:tc>
        <w:tc>
          <w:tcPr>
            <w:tcW w:w="171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BE81EB5" w14:textId="77777777" w:rsidR="003D650B" w:rsidRPr="003A6449" w:rsidRDefault="003D650B" w:rsidP="003D650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074E1">
              <w:rPr>
                <w:rFonts w:ascii="Arial" w:hAnsi="Arial" w:cs="Arial"/>
                <w:bCs/>
                <w:sz w:val="20"/>
                <w:szCs w:val="20"/>
              </w:rPr>
              <w:t>15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57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3A6449">
              <w:rPr>
                <w:rFonts w:ascii="Arial" w:hAnsi="Arial" w:cs="Arial"/>
                <w:bCs/>
                <w:sz w:val="20"/>
                <w:szCs w:val="20"/>
              </w:rPr>
              <w:t xml:space="preserve">± 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11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33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</w:tcPr>
          <w:p w14:paraId="72EEF997" w14:textId="77777777" w:rsidR="003D650B" w:rsidRPr="00193E84" w:rsidRDefault="003D650B" w:rsidP="003D650B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2074E1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6441</w:t>
            </w:r>
          </w:p>
        </w:tc>
        <w:tc>
          <w:tcPr>
            <w:tcW w:w="181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4EA1D66" w14:textId="77777777" w:rsidR="003D650B" w:rsidRPr="00193E84" w:rsidRDefault="003D650B" w:rsidP="003D650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2074E1">
              <w:rPr>
                <w:rFonts w:ascii="Arial" w:hAnsi="Arial" w:cs="Arial"/>
                <w:bCs/>
                <w:sz w:val="20"/>
                <w:szCs w:val="20"/>
              </w:rPr>
              <w:t>-10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70 to 7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2074E1">
              <w:rPr>
                <w:rFonts w:ascii="Arial" w:hAnsi="Arial" w:cs="Arial"/>
                <w:bCs/>
                <w:sz w:val="20"/>
                <w:szCs w:val="20"/>
              </w:rPr>
              <w:t>510</w:t>
            </w:r>
          </w:p>
        </w:tc>
      </w:tr>
      <w:tr w:rsidR="003D650B" w:rsidRPr="00482917" w14:paraId="73D57FA7" w14:textId="77777777" w:rsidTr="003D650B">
        <w:tc>
          <w:tcPr>
            <w:tcW w:w="8311" w:type="dxa"/>
            <w:gridSpan w:val="9"/>
            <w:tcBorders>
              <w:top w:val="single" w:sz="4" w:space="0" w:color="auto"/>
            </w:tcBorders>
            <w:shd w:val="clear" w:color="auto" w:fill="auto"/>
          </w:tcPr>
          <w:p w14:paraId="4B115ACE" w14:textId="77777777" w:rsidR="003D650B" w:rsidRPr="003A6449" w:rsidRDefault="003D650B" w:rsidP="003D650B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u w:val="single"/>
              </w:rPr>
            </w:pPr>
            <w:r w:rsidRPr="003A6449">
              <w:rPr>
                <w:rFonts w:ascii="Arial" w:hAnsi="Arial" w:cs="Arial"/>
                <w:bCs/>
                <w:sz w:val="20"/>
                <w:szCs w:val="20"/>
                <w:u w:val="single"/>
              </w:rPr>
              <w:t>Cell blood counts</w:t>
            </w:r>
          </w:p>
        </w:tc>
      </w:tr>
      <w:tr w:rsidR="003D650B" w:rsidRPr="00482917" w14:paraId="32BB90C7" w14:textId="77777777" w:rsidTr="003D650B">
        <w:tc>
          <w:tcPr>
            <w:tcW w:w="2235" w:type="dxa"/>
            <w:gridSpan w:val="2"/>
            <w:shd w:val="clear" w:color="auto" w:fill="auto"/>
          </w:tcPr>
          <w:p w14:paraId="608F1C4E" w14:textId="77777777" w:rsidR="003D650B" w:rsidRPr="00482917" w:rsidRDefault="003D650B" w:rsidP="003D650B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Hemoglonin (g/dl)</w:t>
            </w:r>
          </w:p>
        </w:tc>
        <w:tc>
          <w:tcPr>
            <w:tcW w:w="1701" w:type="dxa"/>
            <w:gridSpan w:val="3"/>
            <w:shd w:val="clear" w:color="auto" w:fill="auto"/>
          </w:tcPr>
          <w:p w14:paraId="6D3DD93D" w14:textId="77777777" w:rsidR="003D650B" w:rsidRPr="00E14F3B" w:rsidRDefault="003D650B" w:rsidP="003D650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4F3B">
              <w:rPr>
                <w:rFonts w:ascii="Arial" w:hAnsi="Arial" w:cs="Arial"/>
                <w:bCs/>
                <w:sz w:val="20"/>
                <w:szCs w:val="20"/>
              </w:rPr>
              <w:t>10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20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± 2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016</w:t>
            </w:r>
          </w:p>
        </w:tc>
        <w:tc>
          <w:tcPr>
            <w:tcW w:w="1701" w:type="dxa"/>
            <w:shd w:val="clear" w:color="auto" w:fill="auto"/>
          </w:tcPr>
          <w:p w14:paraId="78C3F17E" w14:textId="77777777" w:rsidR="003D650B" w:rsidRPr="00E14F3B" w:rsidRDefault="003D650B" w:rsidP="003D650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4F3B">
              <w:rPr>
                <w:rFonts w:ascii="Arial" w:hAnsi="Arial" w:cs="Arial"/>
                <w:bCs/>
                <w:sz w:val="20"/>
                <w:szCs w:val="20"/>
              </w:rPr>
              <w:t>11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52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± 1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590</w:t>
            </w:r>
          </w:p>
        </w:tc>
        <w:tc>
          <w:tcPr>
            <w:tcW w:w="863" w:type="dxa"/>
            <w:shd w:val="clear" w:color="auto" w:fill="auto"/>
          </w:tcPr>
          <w:p w14:paraId="10146430" w14:textId="77777777" w:rsidR="003D650B" w:rsidRPr="00193E84" w:rsidRDefault="003D650B" w:rsidP="003D650B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F75B2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F75B2">
              <w:rPr>
                <w:rFonts w:ascii="Arial" w:hAnsi="Arial" w:cs="Arial"/>
                <w:bCs/>
                <w:sz w:val="20"/>
                <w:szCs w:val="20"/>
              </w:rPr>
              <w:t>0791</w:t>
            </w:r>
          </w:p>
        </w:tc>
        <w:tc>
          <w:tcPr>
            <w:tcW w:w="1811" w:type="dxa"/>
            <w:gridSpan w:val="2"/>
            <w:shd w:val="clear" w:color="auto" w:fill="auto"/>
          </w:tcPr>
          <w:p w14:paraId="79545130" w14:textId="77777777" w:rsidR="003D650B" w:rsidRPr="00193E84" w:rsidRDefault="003D650B" w:rsidP="003D650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F75B2">
              <w:rPr>
                <w:rFonts w:ascii="Arial" w:hAnsi="Arial" w:cs="Arial"/>
                <w:bCs/>
                <w:sz w:val="20"/>
                <w:szCs w:val="20"/>
              </w:rPr>
              <w:t>-0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F75B2">
              <w:rPr>
                <w:rFonts w:ascii="Arial" w:hAnsi="Arial" w:cs="Arial"/>
                <w:bCs/>
                <w:sz w:val="20"/>
                <w:szCs w:val="20"/>
              </w:rPr>
              <w:t>1608 to 2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F75B2">
              <w:rPr>
                <w:rFonts w:ascii="Arial" w:hAnsi="Arial" w:cs="Arial"/>
                <w:bCs/>
                <w:sz w:val="20"/>
                <w:szCs w:val="20"/>
              </w:rPr>
              <w:t>802</w:t>
            </w:r>
          </w:p>
        </w:tc>
      </w:tr>
      <w:tr w:rsidR="003D650B" w:rsidRPr="00482917" w14:paraId="4B0C6F80" w14:textId="77777777" w:rsidTr="003D650B">
        <w:tc>
          <w:tcPr>
            <w:tcW w:w="2235" w:type="dxa"/>
            <w:gridSpan w:val="2"/>
            <w:shd w:val="clear" w:color="auto" w:fill="auto"/>
          </w:tcPr>
          <w:p w14:paraId="60AE0353" w14:textId="77777777" w:rsidR="003D650B" w:rsidRPr="00482917" w:rsidRDefault="003D650B" w:rsidP="003D650B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Hematocrit (%)</w:t>
            </w:r>
          </w:p>
        </w:tc>
        <w:tc>
          <w:tcPr>
            <w:tcW w:w="1701" w:type="dxa"/>
            <w:gridSpan w:val="3"/>
            <w:shd w:val="clear" w:color="auto" w:fill="auto"/>
          </w:tcPr>
          <w:p w14:paraId="0EC2699D" w14:textId="77777777" w:rsidR="003D650B" w:rsidRPr="00E14F3B" w:rsidRDefault="003D650B" w:rsidP="003D650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4F3B">
              <w:rPr>
                <w:rFonts w:ascii="Arial" w:hAnsi="Arial" w:cs="Arial"/>
                <w:bCs/>
                <w:sz w:val="20"/>
                <w:szCs w:val="20"/>
              </w:rPr>
              <w:t>30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72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± 6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106</w:t>
            </w:r>
          </w:p>
        </w:tc>
        <w:tc>
          <w:tcPr>
            <w:tcW w:w="1701" w:type="dxa"/>
            <w:shd w:val="clear" w:color="auto" w:fill="auto"/>
          </w:tcPr>
          <w:p w14:paraId="535A5312" w14:textId="77777777" w:rsidR="003D650B" w:rsidRPr="00E14F3B" w:rsidRDefault="003D650B" w:rsidP="003D650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4F3B">
              <w:rPr>
                <w:rFonts w:ascii="Arial" w:hAnsi="Arial" w:cs="Arial"/>
                <w:bCs/>
                <w:sz w:val="20"/>
                <w:szCs w:val="20"/>
              </w:rPr>
              <w:t>35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71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± 4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423</w:t>
            </w:r>
          </w:p>
        </w:tc>
        <w:tc>
          <w:tcPr>
            <w:tcW w:w="863" w:type="dxa"/>
            <w:shd w:val="clear" w:color="auto" w:fill="auto"/>
          </w:tcPr>
          <w:p w14:paraId="4B31CBBB" w14:textId="77777777" w:rsidR="003D650B" w:rsidRPr="00193E84" w:rsidRDefault="003D650B" w:rsidP="003D650B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F75B2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F75B2">
              <w:rPr>
                <w:rFonts w:ascii="Arial" w:hAnsi="Arial" w:cs="Arial"/>
                <w:bCs/>
                <w:sz w:val="20"/>
                <w:szCs w:val="20"/>
              </w:rPr>
              <w:t>0209</w:t>
            </w:r>
          </w:p>
        </w:tc>
        <w:tc>
          <w:tcPr>
            <w:tcW w:w="1811" w:type="dxa"/>
            <w:gridSpan w:val="2"/>
            <w:shd w:val="clear" w:color="auto" w:fill="auto"/>
          </w:tcPr>
          <w:p w14:paraId="506197E1" w14:textId="77777777" w:rsidR="003D650B" w:rsidRPr="00193E84" w:rsidRDefault="003D650B" w:rsidP="003D650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7F75B2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F75B2">
              <w:rPr>
                <w:rFonts w:ascii="Arial" w:hAnsi="Arial" w:cs="Arial"/>
                <w:bCs/>
                <w:sz w:val="20"/>
                <w:szCs w:val="20"/>
              </w:rPr>
              <w:t>7977 to 9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7F75B2">
              <w:rPr>
                <w:rFonts w:ascii="Arial" w:hAnsi="Arial" w:cs="Arial"/>
                <w:bCs/>
                <w:sz w:val="20"/>
                <w:szCs w:val="20"/>
              </w:rPr>
              <w:t>187</w:t>
            </w:r>
          </w:p>
        </w:tc>
      </w:tr>
      <w:tr w:rsidR="003D650B" w:rsidRPr="00482917" w14:paraId="3154E877" w14:textId="77777777" w:rsidTr="003D650B">
        <w:tc>
          <w:tcPr>
            <w:tcW w:w="2235" w:type="dxa"/>
            <w:gridSpan w:val="2"/>
            <w:shd w:val="clear" w:color="auto" w:fill="auto"/>
          </w:tcPr>
          <w:p w14:paraId="371E5665" w14:textId="77777777" w:rsidR="003D650B" w:rsidRPr="00482917" w:rsidRDefault="003D650B" w:rsidP="003D650B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Leucocytes (mil/mm3)</w:t>
            </w:r>
          </w:p>
        </w:tc>
        <w:tc>
          <w:tcPr>
            <w:tcW w:w="1701" w:type="dxa"/>
            <w:gridSpan w:val="3"/>
            <w:shd w:val="clear" w:color="auto" w:fill="auto"/>
          </w:tcPr>
          <w:p w14:paraId="21E532D1" w14:textId="77777777" w:rsidR="003D650B" w:rsidRPr="00E14F3B" w:rsidRDefault="003D650B" w:rsidP="003D650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4F3B">
              <w:rPr>
                <w:rFonts w:ascii="Arial" w:hAnsi="Arial" w:cs="Arial"/>
                <w:bCs/>
                <w:sz w:val="20"/>
                <w:szCs w:val="20"/>
              </w:rPr>
              <w:t>14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69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± 4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090</w:t>
            </w:r>
          </w:p>
        </w:tc>
        <w:tc>
          <w:tcPr>
            <w:tcW w:w="1701" w:type="dxa"/>
            <w:shd w:val="clear" w:color="auto" w:fill="auto"/>
          </w:tcPr>
          <w:p w14:paraId="70DB3265" w14:textId="77777777" w:rsidR="003D650B" w:rsidRPr="00E14F3B" w:rsidRDefault="003D650B" w:rsidP="003D650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4F3B">
              <w:rPr>
                <w:rFonts w:ascii="Arial" w:hAnsi="Arial" w:cs="Arial"/>
                <w:bCs/>
                <w:sz w:val="20"/>
                <w:szCs w:val="20"/>
              </w:rPr>
              <w:t>9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244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± 2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979</w:t>
            </w:r>
          </w:p>
        </w:tc>
        <w:tc>
          <w:tcPr>
            <w:tcW w:w="863" w:type="dxa"/>
            <w:shd w:val="clear" w:color="auto" w:fill="auto"/>
          </w:tcPr>
          <w:p w14:paraId="24294EEB" w14:textId="77777777" w:rsidR="003D650B" w:rsidRPr="00193E84" w:rsidRDefault="003D650B" w:rsidP="003D650B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3A6449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A6449">
              <w:rPr>
                <w:rFonts w:ascii="Arial" w:hAnsi="Arial" w:cs="Arial"/>
                <w:bCs/>
                <w:sz w:val="20"/>
                <w:szCs w:val="20"/>
              </w:rPr>
              <w:t>0004</w:t>
            </w:r>
          </w:p>
        </w:tc>
        <w:tc>
          <w:tcPr>
            <w:tcW w:w="1811" w:type="dxa"/>
            <w:gridSpan w:val="2"/>
            <w:shd w:val="clear" w:color="auto" w:fill="auto"/>
          </w:tcPr>
          <w:p w14:paraId="5FC55B85" w14:textId="77777777" w:rsidR="003D650B" w:rsidRPr="00193E84" w:rsidRDefault="003D650B" w:rsidP="003D650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3A6449">
              <w:rPr>
                <w:rFonts w:ascii="Arial" w:hAnsi="Arial" w:cs="Arial"/>
                <w:bCs/>
                <w:sz w:val="20"/>
                <w:szCs w:val="20"/>
              </w:rPr>
              <w:t>-8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A6449">
              <w:rPr>
                <w:rFonts w:ascii="Arial" w:hAnsi="Arial" w:cs="Arial"/>
                <w:bCs/>
                <w:sz w:val="20"/>
                <w:szCs w:val="20"/>
              </w:rPr>
              <w:t>266 to -2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3A6449">
              <w:rPr>
                <w:rFonts w:ascii="Arial" w:hAnsi="Arial" w:cs="Arial"/>
                <w:bCs/>
                <w:sz w:val="20"/>
                <w:szCs w:val="20"/>
              </w:rPr>
              <w:t>623</w:t>
            </w:r>
          </w:p>
        </w:tc>
      </w:tr>
      <w:tr w:rsidR="003D650B" w:rsidRPr="00482917" w14:paraId="236DEED5" w14:textId="77777777" w:rsidTr="003D650B">
        <w:tc>
          <w:tcPr>
            <w:tcW w:w="2235" w:type="dxa"/>
            <w:gridSpan w:val="2"/>
            <w:shd w:val="clear" w:color="auto" w:fill="auto"/>
          </w:tcPr>
          <w:p w14:paraId="2166ED55" w14:textId="77777777" w:rsidR="003D650B" w:rsidRPr="00482917" w:rsidRDefault="003D650B" w:rsidP="003D650B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Neutrophill (mil/mm3)</w:t>
            </w:r>
          </w:p>
        </w:tc>
        <w:tc>
          <w:tcPr>
            <w:tcW w:w="1701" w:type="dxa"/>
            <w:gridSpan w:val="3"/>
            <w:shd w:val="clear" w:color="auto" w:fill="auto"/>
          </w:tcPr>
          <w:p w14:paraId="04AB9007" w14:textId="77777777" w:rsidR="003D650B" w:rsidRPr="00E14F3B" w:rsidRDefault="003D650B" w:rsidP="003D650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4F3B">
              <w:rPr>
                <w:rFonts w:ascii="Arial" w:hAnsi="Arial" w:cs="Arial"/>
                <w:bCs/>
                <w:sz w:val="20"/>
                <w:szCs w:val="20"/>
              </w:rPr>
              <w:t>11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83 ± 3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340</w:t>
            </w:r>
          </w:p>
        </w:tc>
        <w:tc>
          <w:tcPr>
            <w:tcW w:w="1701" w:type="dxa"/>
            <w:shd w:val="clear" w:color="auto" w:fill="auto"/>
          </w:tcPr>
          <w:p w14:paraId="44C10E38" w14:textId="77777777" w:rsidR="003D650B" w:rsidRPr="00E14F3B" w:rsidRDefault="003D650B" w:rsidP="003D650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4F3B">
              <w:rPr>
                <w:rFonts w:ascii="Arial" w:hAnsi="Arial" w:cs="Arial"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582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± 2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841</w:t>
            </w:r>
          </w:p>
        </w:tc>
        <w:tc>
          <w:tcPr>
            <w:tcW w:w="863" w:type="dxa"/>
            <w:shd w:val="clear" w:color="auto" w:fill="auto"/>
          </w:tcPr>
          <w:p w14:paraId="3D4B6498" w14:textId="77777777" w:rsidR="003D650B" w:rsidRPr="00193E84" w:rsidRDefault="003D650B" w:rsidP="003D650B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E14F3B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0038</w:t>
            </w:r>
          </w:p>
        </w:tc>
        <w:tc>
          <w:tcPr>
            <w:tcW w:w="1811" w:type="dxa"/>
            <w:gridSpan w:val="2"/>
            <w:shd w:val="clear" w:color="auto" w:fill="auto"/>
          </w:tcPr>
          <w:p w14:paraId="105EE46D" w14:textId="77777777" w:rsidR="003D650B" w:rsidRPr="00193E84" w:rsidRDefault="003D650B" w:rsidP="003D650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E14F3B">
              <w:rPr>
                <w:rFonts w:ascii="Arial" w:hAnsi="Arial" w:cs="Arial"/>
                <w:bCs/>
                <w:sz w:val="20"/>
                <w:szCs w:val="20"/>
              </w:rPr>
              <w:t>-8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180 to -2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400</w:t>
            </w:r>
          </w:p>
        </w:tc>
      </w:tr>
      <w:tr w:rsidR="003D650B" w:rsidRPr="00482917" w14:paraId="5641F3B5" w14:textId="77777777" w:rsidTr="003D650B">
        <w:tc>
          <w:tcPr>
            <w:tcW w:w="2235" w:type="dxa"/>
            <w:gridSpan w:val="2"/>
            <w:shd w:val="clear" w:color="auto" w:fill="auto"/>
          </w:tcPr>
          <w:p w14:paraId="4B7034EC" w14:textId="77777777" w:rsidR="003D650B" w:rsidRPr="00482917" w:rsidRDefault="003D650B" w:rsidP="003D650B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Linphocytes (mil/mm3)</w:t>
            </w:r>
          </w:p>
        </w:tc>
        <w:tc>
          <w:tcPr>
            <w:tcW w:w="1701" w:type="dxa"/>
            <w:gridSpan w:val="3"/>
            <w:shd w:val="clear" w:color="auto" w:fill="auto"/>
          </w:tcPr>
          <w:p w14:paraId="2AAB2FE1" w14:textId="77777777" w:rsidR="003D650B" w:rsidRPr="00E14F3B" w:rsidRDefault="003D650B" w:rsidP="003D650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4F3B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773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± 1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040</w:t>
            </w:r>
          </w:p>
        </w:tc>
        <w:tc>
          <w:tcPr>
            <w:tcW w:w="1701" w:type="dxa"/>
            <w:shd w:val="clear" w:color="auto" w:fill="auto"/>
          </w:tcPr>
          <w:p w14:paraId="0458A508" w14:textId="77777777" w:rsidR="003D650B" w:rsidRPr="00E14F3B" w:rsidRDefault="003D650B" w:rsidP="003D650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4F3B">
              <w:rPr>
                <w:rFonts w:ascii="Arial" w:hAnsi="Arial" w:cs="Arial"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726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± 0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9405</w:t>
            </w:r>
          </w:p>
        </w:tc>
        <w:tc>
          <w:tcPr>
            <w:tcW w:w="863" w:type="dxa"/>
            <w:shd w:val="clear" w:color="auto" w:fill="auto"/>
          </w:tcPr>
          <w:p w14:paraId="57BFD2A9" w14:textId="77777777" w:rsidR="003D650B" w:rsidRPr="00193E84" w:rsidRDefault="003D650B" w:rsidP="003D650B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E14F3B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8621</w:t>
            </w:r>
          </w:p>
        </w:tc>
        <w:tc>
          <w:tcPr>
            <w:tcW w:w="1811" w:type="dxa"/>
            <w:gridSpan w:val="2"/>
            <w:shd w:val="clear" w:color="auto" w:fill="auto"/>
          </w:tcPr>
          <w:p w14:paraId="7501846B" w14:textId="77777777" w:rsidR="003D650B" w:rsidRPr="00193E84" w:rsidRDefault="003D650B" w:rsidP="003D650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E14F3B">
              <w:rPr>
                <w:rFonts w:ascii="Arial" w:hAnsi="Arial" w:cs="Arial"/>
                <w:bCs/>
                <w:sz w:val="20"/>
                <w:szCs w:val="20"/>
              </w:rPr>
              <w:t>-1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030 to 0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8200</w:t>
            </w:r>
          </w:p>
        </w:tc>
      </w:tr>
      <w:tr w:rsidR="003D650B" w:rsidRPr="00482917" w14:paraId="4C6DE19B" w14:textId="77777777" w:rsidTr="003D650B">
        <w:tc>
          <w:tcPr>
            <w:tcW w:w="2235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3B2F43E4" w14:textId="77777777" w:rsidR="003D650B" w:rsidRPr="00482917" w:rsidRDefault="003D650B" w:rsidP="003D650B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>Platelets (mil/mm3)</w:t>
            </w:r>
          </w:p>
        </w:tc>
        <w:tc>
          <w:tcPr>
            <w:tcW w:w="1701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p w14:paraId="1F4C5334" w14:textId="77777777" w:rsidR="003D650B" w:rsidRPr="00E14F3B" w:rsidRDefault="003D650B" w:rsidP="003D650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4F3B">
              <w:rPr>
                <w:rFonts w:ascii="Arial" w:hAnsi="Arial" w:cs="Arial"/>
                <w:bCs/>
                <w:sz w:val="20"/>
                <w:szCs w:val="20"/>
              </w:rPr>
              <w:t>336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± 98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6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4E20AF68" w14:textId="77777777" w:rsidR="003D650B" w:rsidRPr="00E14F3B" w:rsidRDefault="003D650B" w:rsidP="003D650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14F3B">
              <w:rPr>
                <w:rFonts w:ascii="Arial" w:hAnsi="Arial" w:cs="Arial"/>
                <w:bCs/>
                <w:sz w:val="20"/>
                <w:szCs w:val="20"/>
              </w:rPr>
              <w:t>362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5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± 117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863" w:type="dxa"/>
            <w:tcBorders>
              <w:bottom w:val="single" w:sz="12" w:space="0" w:color="auto"/>
            </w:tcBorders>
            <w:shd w:val="clear" w:color="auto" w:fill="auto"/>
          </w:tcPr>
          <w:p w14:paraId="56F6077D" w14:textId="77777777" w:rsidR="003D650B" w:rsidRPr="00193E84" w:rsidRDefault="003D650B" w:rsidP="003D650B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E14F3B">
              <w:rPr>
                <w:rFonts w:ascii="Arial" w:hAnsi="Arial" w:cs="Arial"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6127</w:t>
            </w:r>
          </w:p>
        </w:tc>
        <w:tc>
          <w:tcPr>
            <w:tcW w:w="1811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378A3707" w14:textId="77777777" w:rsidR="003D650B" w:rsidRPr="00193E84" w:rsidRDefault="003D650B" w:rsidP="003D650B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yellow"/>
              </w:rPr>
            </w:pPr>
            <w:r w:rsidRPr="00E14F3B">
              <w:rPr>
                <w:rFonts w:ascii="Arial" w:hAnsi="Arial" w:cs="Arial"/>
                <w:bCs/>
                <w:sz w:val="20"/>
                <w:szCs w:val="20"/>
              </w:rPr>
              <w:t>-77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21 to 129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E14F3B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3D650B" w:rsidRPr="00482917" w14:paraId="54711A7D" w14:textId="77777777" w:rsidTr="003D650B">
        <w:trPr>
          <w:gridAfter w:val="1"/>
          <w:wAfter w:w="176" w:type="dxa"/>
        </w:trPr>
        <w:tc>
          <w:tcPr>
            <w:tcW w:w="8135" w:type="dxa"/>
            <w:gridSpan w:val="8"/>
            <w:tcBorders>
              <w:top w:val="single" w:sz="12" w:space="0" w:color="auto"/>
            </w:tcBorders>
            <w:shd w:val="clear" w:color="auto" w:fill="auto"/>
          </w:tcPr>
          <w:p w14:paraId="2E74DDE3" w14:textId="77777777" w:rsidR="003D650B" w:rsidRPr="00482917" w:rsidRDefault="003D650B" w:rsidP="003D650B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82917">
              <w:rPr>
                <w:rFonts w:ascii="Arial" w:hAnsi="Arial" w:cs="Arial"/>
                <w:bCs/>
                <w:sz w:val="20"/>
                <w:szCs w:val="20"/>
              </w:rPr>
              <w:t xml:space="preserve">VAT = Visceral adipose tissue; SAT = subcutaneous adipose tissue; IMAT = intramuscular adipose tissue.  </w:t>
            </w:r>
          </w:p>
        </w:tc>
      </w:tr>
    </w:tbl>
    <w:p w14:paraId="132B4365" w14:textId="7DC54717" w:rsidR="004467AC" w:rsidRDefault="004467AC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14452F8D" w14:textId="3D3DE0CE" w:rsidR="004467AC" w:rsidRDefault="004467AC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09E61B9A" w14:textId="5BBD9179" w:rsidR="004467AC" w:rsidRDefault="004467AC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1282C772" w14:textId="3E2A16E3" w:rsidR="004467AC" w:rsidRDefault="004467AC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6FBCDE53" w14:textId="3BAA0A84" w:rsidR="004467AC" w:rsidRDefault="004467AC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0562473E" w14:textId="2653CE79" w:rsidR="004467AC" w:rsidRDefault="004467AC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7824AD3A" w14:textId="32168FE5" w:rsidR="004467AC" w:rsidRDefault="004467AC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269B078E" w14:textId="247D9161" w:rsidR="004467AC" w:rsidRDefault="004467AC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003EF1F6" w14:textId="09D514EE" w:rsidR="004467AC" w:rsidRDefault="004467AC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4E90A888" w14:textId="1E9E48DC" w:rsidR="004467AC" w:rsidRDefault="004467AC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395DD3D9" w14:textId="5F9500F3" w:rsidR="004467AC" w:rsidRDefault="004467AC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7252514D" w14:textId="5B05EDCF" w:rsidR="004467AC" w:rsidRDefault="004467AC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0D80FB57" w14:textId="2836E39E" w:rsidR="004467AC" w:rsidRDefault="004467AC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5CC6E1EA" w14:textId="54D5ACB7" w:rsidR="004467AC" w:rsidRDefault="004467AC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244FD91A" w14:textId="26486E26" w:rsidR="004467AC" w:rsidRDefault="004467AC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43B66805" w14:textId="47C154D8" w:rsidR="004467AC" w:rsidRDefault="004467AC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5EE0B1D1" w14:textId="6D128679" w:rsidR="004467AC" w:rsidRDefault="004467AC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7ABDD135" w14:textId="5F0FC4D4" w:rsidR="004467AC" w:rsidRDefault="004467AC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7AFEEC7A" w14:textId="20C30101" w:rsidR="004467AC" w:rsidRDefault="004467AC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740A406D" w14:textId="48569739" w:rsidR="004467AC" w:rsidRDefault="004467AC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3CF448D6" w14:textId="029B1F80" w:rsidR="004467AC" w:rsidRDefault="004467AC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1414183E" w14:textId="61F2B27A" w:rsidR="004467AC" w:rsidRDefault="004467AC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36B5ECC1" w14:textId="7C487A4E" w:rsidR="004467AC" w:rsidRDefault="004467AC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03890C82" w14:textId="3BB1889B" w:rsidR="004467AC" w:rsidRDefault="004467AC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24D270B0" w14:textId="3839C344" w:rsidR="004467AC" w:rsidRDefault="004467AC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1B04CB71" w14:textId="21FD6952" w:rsidR="004467AC" w:rsidRDefault="004467AC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11BE3C45" w14:textId="4A1ACF80" w:rsidR="004467AC" w:rsidRDefault="004467AC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01973054" w14:textId="2025BD4A" w:rsidR="004467AC" w:rsidRDefault="004467AC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62DB9141" w14:textId="1C6059FF" w:rsidR="004467AC" w:rsidRDefault="004467AC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376952AB" w14:textId="5E954B74" w:rsidR="004467AC" w:rsidRDefault="004467AC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207C791C" w14:textId="623EE416" w:rsidR="004467AC" w:rsidRDefault="004467AC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p w14:paraId="4516EBA8" w14:textId="77777777" w:rsidR="004467AC" w:rsidRPr="00D43EC2" w:rsidRDefault="004467AC" w:rsidP="00B514C4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4467AC" w:rsidRPr="00D43EC2" w:rsidSect="008B231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28CE8A" w14:textId="77777777" w:rsidR="00A064A1" w:rsidRDefault="00A064A1" w:rsidP="0062020C">
      <w:r>
        <w:separator/>
      </w:r>
    </w:p>
  </w:endnote>
  <w:endnote w:type="continuationSeparator" w:id="0">
    <w:p w14:paraId="484E6765" w14:textId="77777777" w:rsidR="00A064A1" w:rsidRDefault="00A064A1" w:rsidP="006202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CF122B" w14:textId="77777777" w:rsidR="00A064A1" w:rsidRDefault="00A064A1" w:rsidP="0062020C">
      <w:r>
        <w:separator/>
      </w:r>
    </w:p>
  </w:footnote>
  <w:footnote w:type="continuationSeparator" w:id="0">
    <w:p w14:paraId="59AEE6B6" w14:textId="77777777" w:rsidR="00A064A1" w:rsidRDefault="00A064A1" w:rsidP="006202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4E77"/>
    <w:rsid w:val="00002680"/>
    <w:rsid w:val="00010ED5"/>
    <w:rsid w:val="00016DBC"/>
    <w:rsid w:val="00017203"/>
    <w:rsid w:val="0003006B"/>
    <w:rsid w:val="00030579"/>
    <w:rsid w:val="0003678D"/>
    <w:rsid w:val="00037CB4"/>
    <w:rsid w:val="0004413D"/>
    <w:rsid w:val="0005355B"/>
    <w:rsid w:val="00054850"/>
    <w:rsid w:val="00064A5D"/>
    <w:rsid w:val="0006646A"/>
    <w:rsid w:val="0006768A"/>
    <w:rsid w:val="00082683"/>
    <w:rsid w:val="000C21D3"/>
    <w:rsid w:val="000D1070"/>
    <w:rsid w:val="000D3C63"/>
    <w:rsid w:val="000D3FCF"/>
    <w:rsid w:val="000E5D4C"/>
    <w:rsid w:val="000E6B9F"/>
    <w:rsid w:val="000F514B"/>
    <w:rsid w:val="000F7F01"/>
    <w:rsid w:val="00100F31"/>
    <w:rsid w:val="00101509"/>
    <w:rsid w:val="00102185"/>
    <w:rsid w:val="001058AA"/>
    <w:rsid w:val="00117205"/>
    <w:rsid w:val="00126D36"/>
    <w:rsid w:val="00151B6D"/>
    <w:rsid w:val="00172E6E"/>
    <w:rsid w:val="00176AA0"/>
    <w:rsid w:val="00176E2F"/>
    <w:rsid w:val="00177382"/>
    <w:rsid w:val="00182FD0"/>
    <w:rsid w:val="00185A65"/>
    <w:rsid w:val="0018692B"/>
    <w:rsid w:val="00193E84"/>
    <w:rsid w:val="001942D4"/>
    <w:rsid w:val="001A1ABF"/>
    <w:rsid w:val="001C47B2"/>
    <w:rsid w:val="001D57BB"/>
    <w:rsid w:val="001D7CD3"/>
    <w:rsid w:val="001E141D"/>
    <w:rsid w:val="001E42D8"/>
    <w:rsid w:val="001F1409"/>
    <w:rsid w:val="001F150D"/>
    <w:rsid w:val="001F41F9"/>
    <w:rsid w:val="00201990"/>
    <w:rsid w:val="0020628C"/>
    <w:rsid w:val="002074E1"/>
    <w:rsid w:val="00207FC6"/>
    <w:rsid w:val="00214ABA"/>
    <w:rsid w:val="0022184F"/>
    <w:rsid w:val="00226F0F"/>
    <w:rsid w:val="0023081A"/>
    <w:rsid w:val="002356A9"/>
    <w:rsid w:val="002407BC"/>
    <w:rsid w:val="002433CD"/>
    <w:rsid w:val="0024795E"/>
    <w:rsid w:val="00251047"/>
    <w:rsid w:val="00254DE1"/>
    <w:rsid w:val="00264113"/>
    <w:rsid w:val="0027580D"/>
    <w:rsid w:val="002763D4"/>
    <w:rsid w:val="00282C24"/>
    <w:rsid w:val="00283B1C"/>
    <w:rsid w:val="00284CFF"/>
    <w:rsid w:val="00291B1E"/>
    <w:rsid w:val="00295D25"/>
    <w:rsid w:val="00296F19"/>
    <w:rsid w:val="00297325"/>
    <w:rsid w:val="002A7A26"/>
    <w:rsid w:val="002B28FA"/>
    <w:rsid w:val="002D19E7"/>
    <w:rsid w:val="002E7323"/>
    <w:rsid w:val="002F1BBC"/>
    <w:rsid w:val="00305AD6"/>
    <w:rsid w:val="00313191"/>
    <w:rsid w:val="00313F8E"/>
    <w:rsid w:val="00326069"/>
    <w:rsid w:val="00326690"/>
    <w:rsid w:val="00341101"/>
    <w:rsid w:val="00342309"/>
    <w:rsid w:val="00345EF0"/>
    <w:rsid w:val="0035573A"/>
    <w:rsid w:val="003611E9"/>
    <w:rsid w:val="00362A4A"/>
    <w:rsid w:val="00372A5F"/>
    <w:rsid w:val="00372CA8"/>
    <w:rsid w:val="003743A6"/>
    <w:rsid w:val="00383B59"/>
    <w:rsid w:val="00384E76"/>
    <w:rsid w:val="003940A5"/>
    <w:rsid w:val="003A6262"/>
    <w:rsid w:val="003A6406"/>
    <w:rsid w:val="003A6449"/>
    <w:rsid w:val="003B1744"/>
    <w:rsid w:val="003B3F2A"/>
    <w:rsid w:val="003C0D7D"/>
    <w:rsid w:val="003D650B"/>
    <w:rsid w:val="003E4F1D"/>
    <w:rsid w:val="003F1FBA"/>
    <w:rsid w:val="003F6BE8"/>
    <w:rsid w:val="00400169"/>
    <w:rsid w:val="0042472A"/>
    <w:rsid w:val="0043186D"/>
    <w:rsid w:val="004467AC"/>
    <w:rsid w:val="0045453B"/>
    <w:rsid w:val="00457006"/>
    <w:rsid w:val="00460D9F"/>
    <w:rsid w:val="00464BE3"/>
    <w:rsid w:val="00482917"/>
    <w:rsid w:val="00482A72"/>
    <w:rsid w:val="00484200"/>
    <w:rsid w:val="00494760"/>
    <w:rsid w:val="00494E8F"/>
    <w:rsid w:val="004A2CCA"/>
    <w:rsid w:val="004A31A9"/>
    <w:rsid w:val="004A5365"/>
    <w:rsid w:val="004B3EBC"/>
    <w:rsid w:val="004B3FBE"/>
    <w:rsid w:val="004B60CC"/>
    <w:rsid w:val="004C3DA3"/>
    <w:rsid w:val="004C3E11"/>
    <w:rsid w:val="004C41FE"/>
    <w:rsid w:val="004D591A"/>
    <w:rsid w:val="004E2269"/>
    <w:rsid w:val="004E666C"/>
    <w:rsid w:val="004F3BC1"/>
    <w:rsid w:val="004F4269"/>
    <w:rsid w:val="00501247"/>
    <w:rsid w:val="005059AB"/>
    <w:rsid w:val="005078E7"/>
    <w:rsid w:val="00510154"/>
    <w:rsid w:val="00516310"/>
    <w:rsid w:val="005178B1"/>
    <w:rsid w:val="00517DC6"/>
    <w:rsid w:val="0052372C"/>
    <w:rsid w:val="005242AC"/>
    <w:rsid w:val="00532712"/>
    <w:rsid w:val="00552F2D"/>
    <w:rsid w:val="005602B8"/>
    <w:rsid w:val="0056065C"/>
    <w:rsid w:val="00580221"/>
    <w:rsid w:val="00586527"/>
    <w:rsid w:val="00593DD3"/>
    <w:rsid w:val="005B4D8F"/>
    <w:rsid w:val="005E3ED5"/>
    <w:rsid w:val="005E778A"/>
    <w:rsid w:val="005F7BA6"/>
    <w:rsid w:val="005F7EE2"/>
    <w:rsid w:val="0062020C"/>
    <w:rsid w:val="00620CCB"/>
    <w:rsid w:val="00624EEA"/>
    <w:rsid w:val="0063572D"/>
    <w:rsid w:val="00635BD5"/>
    <w:rsid w:val="00646EBD"/>
    <w:rsid w:val="006528B4"/>
    <w:rsid w:val="00656462"/>
    <w:rsid w:val="00673C27"/>
    <w:rsid w:val="0067767C"/>
    <w:rsid w:val="00686D36"/>
    <w:rsid w:val="006A22AD"/>
    <w:rsid w:val="006B52A0"/>
    <w:rsid w:val="006B71EB"/>
    <w:rsid w:val="006D1B19"/>
    <w:rsid w:val="006E2BE2"/>
    <w:rsid w:val="006F5624"/>
    <w:rsid w:val="00700A8D"/>
    <w:rsid w:val="00701963"/>
    <w:rsid w:val="00702953"/>
    <w:rsid w:val="0071097D"/>
    <w:rsid w:val="00721DAC"/>
    <w:rsid w:val="007223EA"/>
    <w:rsid w:val="00722B28"/>
    <w:rsid w:val="0073256F"/>
    <w:rsid w:val="00732627"/>
    <w:rsid w:val="007332FB"/>
    <w:rsid w:val="00733F24"/>
    <w:rsid w:val="0076149A"/>
    <w:rsid w:val="007643C8"/>
    <w:rsid w:val="00764A5E"/>
    <w:rsid w:val="00771B5A"/>
    <w:rsid w:val="007848A3"/>
    <w:rsid w:val="00793583"/>
    <w:rsid w:val="00793B31"/>
    <w:rsid w:val="00793FC1"/>
    <w:rsid w:val="007C07ED"/>
    <w:rsid w:val="007C6EDC"/>
    <w:rsid w:val="007D13A7"/>
    <w:rsid w:val="007D4990"/>
    <w:rsid w:val="007E4480"/>
    <w:rsid w:val="007F478F"/>
    <w:rsid w:val="007F75B2"/>
    <w:rsid w:val="00812DE7"/>
    <w:rsid w:val="00815632"/>
    <w:rsid w:val="00816904"/>
    <w:rsid w:val="00822471"/>
    <w:rsid w:val="00830F9D"/>
    <w:rsid w:val="00833995"/>
    <w:rsid w:val="00886796"/>
    <w:rsid w:val="008B2311"/>
    <w:rsid w:val="008D4460"/>
    <w:rsid w:val="008F45EF"/>
    <w:rsid w:val="00906CE2"/>
    <w:rsid w:val="009223EC"/>
    <w:rsid w:val="0094338C"/>
    <w:rsid w:val="00943915"/>
    <w:rsid w:val="0094586F"/>
    <w:rsid w:val="00962312"/>
    <w:rsid w:val="00963FE8"/>
    <w:rsid w:val="00974E77"/>
    <w:rsid w:val="00976502"/>
    <w:rsid w:val="00980AD1"/>
    <w:rsid w:val="00982368"/>
    <w:rsid w:val="00982595"/>
    <w:rsid w:val="00984114"/>
    <w:rsid w:val="0098458B"/>
    <w:rsid w:val="009B0A17"/>
    <w:rsid w:val="009D5CA1"/>
    <w:rsid w:val="009D6C56"/>
    <w:rsid w:val="009E24E3"/>
    <w:rsid w:val="009E28BE"/>
    <w:rsid w:val="009F260A"/>
    <w:rsid w:val="00A064A1"/>
    <w:rsid w:val="00A17CB2"/>
    <w:rsid w:val="00A27E63"/>
    <w:rsid w:val="00A315CA"/>
    <w:rsid w:val="00A3603C"/>
    <w:rsid w:val="00A47EDC"/>
    <w:rsid w:val="00A5737B"/>
    <w:rsid w:val="00A60897"/>
    <w:rsid w:val="00A62D21"/>
    <w:rsid w:val="00A651F3"/>
    <w:rsid w:val="00A70A20"/>
    <w:rsid w:val="00A72AED"/>
    <w:rsid w:val="00A75A0D"/>
    <w:rsid w:val="00AB6378"/>
    <w:rsid w:val="00AB71A1"/>
    <w:rsid w:val="00AC243C"/>
    <w:rsid w:val="00AC6140"/>
    <w:rsid w:val="00AD032C"/>
    <w:rsid w:val="00AD1DC1"/>
    <w:rsid w:val="00AD20B9"/>
    <w:rsid w:val="00AD3E96"/>
    <w:rsid w:val="00AD4BEE"/>
    <w:rsid w:val="00AD5559"/>
    <w:rsid w:val="00AE3287"/>
    <w:rsid w:val="00AF5E84"/>
    <w:rsid w:val="00B14137"/>
    <w:rsid w:val="00B2429C"/>
    <w:rsid w:val="00B31B47"/>
    <w:rsid w:val="00B47EEF"/>
    <w:rsid w:val="00B514C4"/>
    <w:rsid w:val="00B5278D"/>
    <w:rsid w:val="00B55FE9"/>
    <w:rsid w:val="00B604D8"/>
    <w:rsid w:val="00B62DA6"/>
    <w:rsid w:val="00B651C6"/>
    <w:rsid w:val="00B712EA"/>
    <w:rsid w:val="00B76915"/>
    <w:rsid w:val="00B8103D"/>
    <w:rsid w:val="00B81E2C"/>
    <w:rsid w:val="00B82AFD"/>
    <w:rsid w:val="00B86024"/>
    <w:rsid w:val="00BE1B99"/>
    <w:rsid w:val="00BF080B"/>
    <w:rsid w:val="00BF6862"/>
    <w:rsid w:val="00BF7DD1"/>
    <w:rsid w:val="00C06FF7"/>
    <w:rsid w:val="00C10B13"/>
    <w:rsid w:val="00C20600"/>
    <w:rsid w:val="00C21BD7"/>
    <w:rsid w:val="00C2202D"/>
    <w:rsid w:val="00C25E39"/>
    <w:rsid w:val="00C26E92"/>
    <w:rsid w:val="00C325C9"/>
    <w:rsid w:val="00C32A16"/>
    <w:rsid w:val="00C36349"/>
    <w:rsid w:val="00C41DF4"/>
    <w:rsid w:val="00C50A98"/>
    <w:rsid w:val="00C7411E"/>
    <w:rsid w:val="00C825E5"/>
    <w:rsid w:val="00C83796"/>
    <w:rsid w:val="00C86FAF"/>
    <w:rsid w:val="00C97A3F"/>
    <w:rsid w:val="00CA5F45"/>
    <w:rsid w:val="00CD1D4F"/>
    <w:rsid w:val="00CE3821"/>
    <w:rsid w:val="00CE3BF6"/>
    <w:rsid w:val="00CE563A"/>
    <w:rsid w:val="00CF00FB"/>
    <w:rsid w:val="00D01D30"/>
    <w:rsid w:val="00D02161"/>
    <w:rsid w:val="00D03FAB"/>
    <w:rsid w:val="00D078D3"/>
    <w:rsid w:val="00D1579E"/>
    <w:rsid w:val="00D22760"/>
    <w:rsid w:val="00D24B0B"/>
    <w:rsid w:val="00D424E8"/>
    <w:rsid w:val="00D43EC2"/>
    <w:rsid w:val="00D67091"/>
    <w:rsid w:val="00D70199"/>
    <w:rsid w:val="00D74DFE"/>
    <w:rsid w:val="00D764F3"/>
    <w:rsid w:val="00D80E3E"/>
    <w:rsid w:val="00D85007"/>
    <w:rsid w:val="00D87ADA"/>
    <w:rsid w:val="00D93903"/>
    <w:rsid w:val="00DA462B"/>
    <w:rsid w:val="00DA675D"/>
    <w:rsid w:val="00DD3C9D"/>
    <w:rsid w:val="00DE135D"/>
    <w:rsid w:val="00DE68D0"/>
    <w:rsid w:val="00E018D6"/>
    <w:rsid w:val="00E0586E"/>
    <w:rsid w:val="00E06F09"/>
    <w:rsid w:val="00E14F3B"/>
    <w:rsid w:val="00E51B82"/>
    <w:rsid w:val="00E53EA8"/>
    <w:rsid w:val="00E56214"/>
    <w:rsid w:val="00E73007"/>
    <w:rsid w:val="00E74EA7"/>
    <w:rsid w:val="00E8085C"/>
    <w:rsid w:val="00E868AA"/>
    <w:rsid w:val="00E9496E"/>
    <w:rsid w:val="00EB0DBB"/>
    <w:rsid w:val="00EB46FB"/>
    <w:rsid w:val="00EB69E6"/>
    <w:rsid w:val="00EC53C7"/>
    <w:rsid w:val="00ED1F68"/>
    <w:rsid w:val="00ED45E4"/>
    <w:rsid w:val="00ED50AB"/>
    <w:rsid w:val="00EE02DD"/>
    <w:rsid w:val="00EE6381"/>
    <w:rsid w:val="00EF4F9E"/>
    <w:rsid w:val="00F1094E"/>
    <w:rsid w:val="00F10AAE"/>
    <w:rsid w:val="00F33926"/>
    <w:rsid w:val="00F33FC4"/>
    <w:rsid w:val="00F364A9"/>
    <w:rsid w:val="00F462D3"/>
    <w:rsid w:val="00F476EB"/>
    <w:rsid w:val="00F55021"/>
    <w:rsid w:val="00F645A6"/>
    <w:rsid w:val="00F64A02"/>
    <w:rsid w:val="00F6735F"/>
    <w:rsid w:val="00F773C8"/>
    <w:rsid w:val="00F8166C"/>
    <w:rsid w:val="00FA037F"/>
    <w:rsid w:val="00FA2BBD"/>
    <w:rsid w:val="00FA5D3F"/>
    <w:rsid w:val="00FB3588"/>
    <w:rsid w:val="00FB5F55"/>
    <w:rsid w:val="00FE7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EF6FB0C"/>
  <w15:docId w15:val="{95CBFB1A-F0B0-4F23-A829-01FEDAB80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9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tulo1">
    <w:name w:val="heading 1"/>
    <w:basedOn w:val="Normal"/>
    <w:link w:val="Ttulo1Char"/>
    <w:uiPriority w:val="9"/>
    <w:qFormat/>
    <w:rsid w:val="00FB5F5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F6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2E7323"/>
    <w:pPr>
      <w:spacing w:after="200"/>
    </w:pPr>
    <w:rPr>
      <w:i/>
      <w:iCs/>
      <w:color w:val="44546A" w:themeColor="text2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62020C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62020C"/>
  </w:style>
  <w:style w:type="paragraph" w:styleId="Rodap">
    <w:name w:val="footer"/>
    <w:basedOn w:val="Normal"/>
    <w:link w:val="RodapChar"/>
    <w:uiPriority w:val="99"/>
    <w:unhideWhenUsed/>
    <w:rsid w:val="0062020C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62020C"/>
  </w:style>
  <w:style w:type="paragraph" w:customStyle="1" w:styleId="Teaser">
    <w:name w:val="Teaser"/>
    <w:basedOn w:val="Normal"/>
    <w:rsid w:val="008B2311"/>
    <w:pPr>
      <w:spacing w:before="120"/>
    </w:pPr>
  </w:style>
  <w:style w:type="paragraph" w:customStyle="1" w:styleId="Head">
    <w:name w:val="Head"/>
    <w:basedOn w:val="Normal"/>
    <w:rsid w:val="00CA5F45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2D19E7"/>
    <w:pPr>
      <w:spacing w:before="100" w:beforeAutospacing="1" w:after="100" w:afterAutospacing="1"/>
    </w:pPr>
    <w:rPr>
      <w:lang w:eastAsia="pt-BR"/>
    </w:rPr>
  </w:style>
  <w:style w:type="character" w:styleId="Hyperlink">
    <w:name w:val="Hyperlink"/>
    <w:rsid w:val="002D19E7"/>
    <w:rPr>
      <w:u w:val="single"/>
    </w:rPr>
  </w:style>
  <w:style w:type="paragraph" w:customStyle="1" w:styleId="CorpoA">
    <w:name w:val="Corpo A"/>
    <w:rsid w:val="002D19E7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" w:cs="Arial Unicode MS"/>
      <w:color w:val="000000"/>
      <w:u w:color="000000"/>
      <w:bdr w:val="nil"/>
      <w:lang w:val="en-US" w:eastAsia="pt-BR"/>
      <w14:textOutline w14:w="12700" w14:cap="flat" w14:cmpd="sng" w14:algn="ctr">
        <w14:noFill/>
        <w14:prstDash w14:val="solid"/>
        <w14:miter w14:lim="400000"/>
      </w14:textOutline>
    </w:rPr>
  </w:style>
  <w:style w:type="character" w:styleId="Refdecomentrio">
    <w:name w:val="annotation reference"/>
    <w:basedOn w:val="Fontepargpadro"/>
    <w:uiPriority w:val="99"/>
    <w:semiHidden/>
    <w:unhideWhenUsed/>
    <w:rsid w:val="00EE02D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E02DD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E02DD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E02D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E02DD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E02DD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E02DD"/>
    <w:rPr>
      <w:rFonts w:ascii="Segoe UI" w:hAnsi="Segoe UI" w:cs="Segoe UI"/>
      <w:sz w:val="18"/>
      <w:szCs w:val="18"/>
    </w:rPr>
  </w:style>
  <w:style w:type="character" w:customStyle="1" w:styleId="Ttulo1Char">
    <w:name w:val="Título 1 Char"/>
    <w:basedOn w:val="Fontepargpadro"/>
    <w:link w:val="Ttulo1"/>
    <w:uiPriority w:val="9"/>
    <w:rsid w:val="00FB5F55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ref-journal">
    <w:name w:val="ref-journal"/>
    <w:basedOn w:val="Fontepargpadro"/>
    <w:rsid w:val="00B62DA6"/>
  </w:style>
  <w:style w:type="character" w:styleId="nfase">
    <w:name w:val="Emphasis"/>
    <w:basedOn w:val="Fontepargpadro"/>
    <w:uiPriority w:val="20"/>
    <w:qFormat/>
    <w:rsid w:val="00F476EB"/>
    <w:rPr>
      <w:i/>
      <w:iCs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C25E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  <w:lang w:val="pt-BR"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C25E39"/>
    <w:rPr>
      <w:rFonts w:ascii="Courier New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94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0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2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6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7315B9-C159-4A11-9529-A84878FC4A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4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n silva</dc:creator>
  <cp:keywords/>
  <dc:description/>
  <cp:lastModifiedBy>willian silva</cp:lastModifiedBy>
  <cp:revision>4</cp:revision>
  <dcterms:created xsi:type="dcterms:W3CDTF">2020-09-14T23:22:00Z</dcterms:created>
  <dcterms:modified xsi:type="dcterms:W3CDTF">2020-11-01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cachexia-sarcopenia-and-muscle</vt:lpwstr>
  </property>
  <property fmtid="{D5CDD505-2E9C-101B-9397-08002B2CF9AE}" pid="15" name="Mendeley Recent Style Name 6_1">
    <vt:lpwstr>Journal of Cachexia, Sarcopenia and Muscl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Citation Style_1">
    <vt:lpwstr>http://www.zotero.org/styles/american-medical-association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e1d2c9c-33a2-3871-b9ab-c1ec5add243c</vt:lpwstr>
  </property>
</Properties>
</file>